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DEFEB" w14:textId="77777777" w:rsidR="00F93A97" w:rsidRPr="00F01FC2" w:rsidRDefault="00F93A97" w:rsidP="00F93A97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01FC2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F01F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01FC2">
        <w:rPr>
          <w:rFonts w:ascii="Times New Roman" w:hAnsi="Times New Roman" w:cs="Times New Roman"/>
          <w:b/>
          <w:bCs/>
          <w:sz w:val="24"/>
          <w:szCs w:val="24"/>
        </w:rPr>
        <w:t>of</w:t>
      </w:r>
      <w:proofErr w:type="spellEnd"/>
      <w:r w:rsidRPr="00F01F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01FC2">
        <w:rPr>
          <w:rFonts w:ascii="Times New Roman" w:hAnsi="Times New Roman" w:cs="Times New Roman"/>
          <w:b/>
          <w:bCs/>
          <w:sz w:val="24"/>
          <w:szCs w:val="24"/>
        </w:rPr>
        <w:t>content</w:t>
      </w:r>
      <w:proofErr w:type="spellEnd"/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196"/>
        <w:gridCol w:w="1298"/>
      </w:tblGrid>
      <w:tr w:rsidR="00F93A97" w:rsidRPr="00F01FC2" w14:paraId="70104D9A" w14:textId="77777777" w:rsidTr="00410B23">
        <w:tc>
          <w:tcPr>
            <w:tcW w:w="7196" w:type="dxa"/>
          </w:tcPr>
          <w:p w14:paraId="2FD9ED94" w14:textId="3FA7E1F4" w:rsidR="00F93A97" w:rsidRPr="00F01FC2" w:rsidRDefault="00F93A97" w:rsidP="00410B23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01F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nt</w:t>
            </w:r>
            <w:proofErr w:type="spellEnd"/>
          </w:p>
        </w:tc>
        <w:tc>
          <w:tcPr>
            <w:tcW w:w="1298" w:type="dxa"/>
          </w:tcPr>
          <w:p w14:paraId="567C0D1F" w14:textId="7191F624" w:rsidR="00F93A97" w:rsidRPr="00F01FC2" w:rsidRDefault="00F93A97" w:rsidP="00410B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1F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ge</w:t>
            </w:r>
          </w:p>
        </w:tc>
      </w:tr>
      <w:tr w:rsidR="00F93A97" w:rsidRPr="00410B23" w14:paraId="5A516E2C" w14:textId="77777777" w:rsidTr="00410B23">
        <w:tc>
          <w:tcPr>
            <w:tcW w:w="7196" w:type="dxa"/>
          </w:tcPr>
          <w:p w14:paraId="3C7E0A00" w14:textId="312DF6B1" w:rsidR="00F93A97" w:rsidRPr="00410B23" w:rsidRDefault="009F5547" w:rsidP="00410B2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B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gure S1</w:t>
            </w:r>
            <w:r w:rsidR="00410B23" w:rsidRPr="00410B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SARS-CoV-19 suspected and confirmed infection cases in the REBRACO participating maternities throughout the pandemic period (Feb 2020 - Feb 2021)</w:t>
            </w:r>
          </w:p>
        </w:tc>
        <w:tc>
          <w:tcPr>
            <w:tcW w:w="1298" w:type="dxa"/>
          </w:tcPr>
          <w:p w14:paraId="4A5281FC" w14:textId="7B59F977" w:rsidR="00F93A97" w:rsidRPr="00410B23" w:rsidRDefault="009F5547" w:rsidP="00410B2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B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93A97" w:rsidRPr="00410B23" w14:paraId="2B63E67C" w14:textId="77777777" w:rsidTr="00410B23">
        <w:tc>
          <w:tcPr>
            <w:tcW w:w="7196" w:type="dxa"/>
          </w:tcPr>
          <w:p w14:paraId="00FC6EB9" w14:textId="136C6C34" w:rsidR="00F93A97" w:rsidRPr="00410B23" w:rsidRDefault="009F5547" w:rsidP="00410B2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B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 S1</w:t>
            </w:r>
            <w:r w:rsidR="00410B23" w:rsidRPr="00410B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Signs and symptoms considered for suspicion of COVID-19 infection</w:t>
            </w:r>
          </w:p>
        </w:tc>
        <w:tc>
          <w:tcPr>
            <w:tcW w:w="1298" w:type="dxa"/>
          </w:tcPr>
          <w:p w14:paraId="6F304F6C" w14:textId="5622DF88" w:rsidR="00F93A97" w:rsidRPr="00410B23" w:rsidRDefault="009F5547" w:rsidP="00410B2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B2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F5547" w:rsidRPr="00410B23" w14:paraId="11132FCB" w14:textId="77777777" w:rsidTr="00410B23">
        <w:tc>
          <w:tcPr>
            <w:tcW w:w="7196" w:type="dxa"/>
          </w:tcPr>
          <w:p w14:paraId="328DF8FE" w14:textId="13325336" w:rsidR="009F5547" w:rsidRPr="00410B23" w:rsidRDefault="009F5547" w:rsidP="00410B2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B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 S2</w:t>
            </w:r>
            <w:r w:rsidR="00410B23" w:rsidRPr="00410B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Sociodemographic and obstetrical characteristics of women according to status of testing for SARS-CoV-2 infection</w:t>
            </w:r>
          </w:p>
        </w:tc>
        <w:tc>
          <w:tcPr>
            <w:tcW w:w="1298" w:type="dxa"/>
          </w:tcPr>
          <w:p w14:paraId="0B95E8DD" w14:textId="12E64225" w:rsidR="009F5547" w:rsidRPr="00410B23" w:rsidRDefault="009F5547" w:rsidP="00410B2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B2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F5547" w:rsidRPr="00410B23" w14:paraId="410A3006" w14:textId="77777777" w:rsidTr="00410B23">
        <w:tc>
          <w:tcPr>
            <w:tcW w:w="7196" w:type="dxa"/>
          </w:tcPr>
          <w:p w14:paraId="281D397E" w14:textId="33E0C002" w:rsidR="009F5547" w:rsidRPr="00410B23" w:rsidRDefault="009F5547" w:rsidP="00410B2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B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 S3</w:t>
            </w:r>
            <w:r w:rsidR="00410B23" w:rsidRPr="00410B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Clinical features and severity of SARS-CoV-2 infection of women according to the status of the tests for COVID-19 during pregnancy or postpartum</w:t>
            </w:r>
          </w:p>
        </w:tc>
        <w:tc>
          <w:tcPr>
            <w:tcW w:w="1298" w:type="dxa"/>
          </w:tcPr>
          <w:p w14:paraId="043359D7" w14:textId="268441D6" w:rsidR="009F5547" w:rsidRPr="00410B23" w:rsidRDefault="009F5547" w:rsidP="00410B2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B2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F5547" w:rsidRPr="00410B23" w14:paraId="00A0A6C3" w14:textId="77777777" w:rsidTr="00410B23">
        <w:tc>
          <w:tcPr>
            <w:tcW w:w="7196" w:type="dxa"/>
          </w:tcPr>
          <w:p w14:paraId="569DA028" w14:textId="0692F8E7" w:rsidR="009F5547" w:rsidRPr="00410B23" w:rsidRDefault="009F5547" w:rsidP="00410B2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B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 S4</w:t>
            </w:r>
            <w:r w:rsidR="00410B23" w:rsidRPr="00410B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Relative risks for confirmed COVID-19 in symptomatic women according to symptoms at enrolment</w:t>
            </w:r>
          </w:p>
        </w:tc>
        <w:tc>
          <w:tcPr>
            <w:tcW w:w="1298" w:type="dxa"/>
          </w:tcPr>
          <w:p w14:paraId="78160A93" w14:textId="3ADE71A7" w:rsidR="009F5547" w:rsidRPr="00410B23" w:rsidRDefault="009F5547" w:rsidP="00410B2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B2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F5547" w:rsidRPr="00410B23" w14:paraId="77AC349A" w14:textId="77777777" w:rsidTr="00410B23">
        <w:tc>
          <w:tcPr>
            <w:tcW w:w="7196" w:type="dxa"/>
          </w:tcPr>
          <w:p w14:paraId="5D853150" w14:textId="4F462C63" w:rsidR="009F5547" w:rsidRPr="00410B23" w:rsidRDefault="009F5547" w:rsidP="00410B2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B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 S5</w:t>
            </w:r>
            <w:r w:rsidR="00410B23" w:rsidRPr="00410B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Relative risks for SARS in women with confirmed COVID-19 according to symptoms at enrolment</w:t>
            </w:r>
          </w:p>
        </w:tc>
        <w:tc>
          <w:tcPr>
            <w:tcW w:w="1298" w:type="dxa"/>
          </w:tcPr>
          <w:p w14:paraId="59C1B792" w14:textId="02BAF561" w:rsidR="009F5547" w:rsidRPr="00410B23" w:rsidRDefault="009F5547" w:rsidP="00410B2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B2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3EE12262" w14:textId="77777777" w:rsidR="00F93A97" w:rsidRPr="00410B23" w:rsidRDefault="00F93A97" w:rsidP="00F93A97">
      <w:pPr>
        <w:rPr>
          <w:rFonts w:ascii="Times New Roman" w:hAnsi="Times New Roman" w:cs="Times New Roman"/>
          <w:sz w:val="20"/>
          <w:szCs w:val="20"/>
        </w:rPr>
      </w:pPr>
    </w:p>
    <w:p w14:paraId="4CC298E0" w14:textId="77777777" w:rsidR="00F93A97" w:rsidRPr="00410B23" w:rsidRDefault="00F93A97" w:rsidP="00457134">
      <w:pPr>
        <w:spacing w:after="0" w:line="276" w:lineRule="auto"/>
        <w:rPr>
          <w:rFonts w:ascii="Times New Roman" w:eastAsia="Arial" w:hAnsi="Times New Roman" w:cs="Times New Roman"/>
          <w:b/>
          <w:sz w:val="20"/>
          <w:szCs w:val="20"/>
          <w:lang w:val="en-GB" w:eastAsia="pt-BR"/>
        </w:rPr>
      </w:pPr>
    </w:p>
    <w:p w14:paraId="63EB5522" w14:textId="77777777" w:rsidR="007018F8" w:rsidRDefault="007018F8" w:rsidP="00457134">
      <w:pPr>
        <w:spacing w:after="0" w:line="276" w:lineRule="auto"/>
        <w:rPr>
          <w:rFonts w:ascii="Times New Roman" w:eastAsia="Arial" w:hAnsi="Times New Roman" w:cs="Times New Roman"/>
          <w:b/>
          <w:sz w:val="20"/>
          <w:szCs w:val="20"/>
          <w:lang w:val="en-GB" w:eastAsia="pt-BR"/>
        </w:rPr>
        <w:sectPr w:rsidR="007018F8">
          <w:headerReference w:type="default" r:id="rId7"/>
          <w:pgSz w:w="11906" w:h="16838"/>
          <w:pgMar w:top="1440" w:right="1440" w:bottom="1440" w:left="1440" w:header="720" w:footer="720" w:gutter="0"/>
          <w:cols w:space="720"/>
        </w:sectPr>
      </w:pPr>
    </w:p>
    <w:p w14:paraId="3C58936E" w14:textId="0E0CA0F3" w:rsidR="007018F8" w:rsidRDefault="007018F8" w:rsidP="00457134">
      <w:pPr>
        <w:spacing w:after="0" w:line="276" w:lineRule="auto"/>
        <w:rPr>
          <w:rFonts w:ascii="Times New Roman" w:eastAsia="Arial" w:hAnsi="Times New Roman" w:cs="Times New Roman"/>
          <w:b/>
          <w:bCs/>
          <w:sz w:val="20"/>
          <w:szCs w:val="20"/>
          <w:lang w:val="en-GB" w:eastAsia="pt-BR"/>
        </w:rPr>
      </w:pPr>
      <w:r w:rsidRPr="007018F8">
        <w:rPr>
          <w:rFonts w:ascii="Times New Roman" w:eastAsia="Arial" w:hAnsi="Times New Roman" w:cs="Times New Roman"/>
          <w:b/>
          <w:bCs/>
          <w:noProof/>
          <w:sz w:val="20"/>
          <w:szCs w:val="20"/>
          <w:lang w:eastAsia="pt-BR"/>
        </w:rPr>
        <w:lastRenderedPageBreak/>
        <w:drawing>
          <wp:anchor distT="0" distB="0" distL="0" distR="0" simplePos="0" relativeHeight="251666432" behindDoc="0" locked="0" layoutInCell="1" hidden="0" allowOverlap="1" wp14:anchorId="30C5EA93" wp14:editId="45B76818">
            <wp:simplePos x="0" y="0"/>
            <wp:positionH relativeFrom="margin">
              <wp:posOffset>436880</wp:posOffset>
            </wp:positionH>
            <wp:positionV relativeFrom="paragraph">
              <wp:posOffset>3571875</wp:posOffset>
            </wp:positionV>
            <wp:extent cx="4848225" cy="4048125"/>
            <wp:effectExtent l="0" t="0" r="9525" b="9525"/>
            <wp:wrapTopAndBottom distT="0" distB="0"/>
            <wp:docPr id="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48225" cy="40481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7018F8">
        <w:rPr>
          <w:rFonts w:ascii="Times New Roman" w:eastAsia="Arial" w:hAnsi="Times New Roman" w:cs="Times New Roman"/>
          <w:b/>
          <w:bCs/>
          <w:noProof/>
          <w:sz w:val="20"/>
          <w:szCs w:val="20"/>
          <w:lang w:eastAsia="pt-BR"/>
        </w:rPr>
        <w:drawing>
          <wp:anchor distT="0" distB="0" distL="0" distR="0" simplePos="0" relativeHeight="251657216" behindDoc="0" locked="0" layoutInCell="1" hidden="0" allowOverlap="1" wp14:anchorId="1F5500FB" wp14:editId="4F6A8D31">
            <wp:simplePos x="0" y="0"/>
            <wp:positionH relativeFrom="margin">
              <wp:posOffset>1299845</wp:posOffset>
            </wp:positionH>
            <wp:positionV relativeFrom="paragraph">
              <wp:posOffset>183515</wp:posOffset>
            </wp:positionV>
            <wp:extent cx="3131888" cy="3321700"/>
            <wp:effectExtent l="0" t="0" r="0" b="0"/>
            <wp:wrapTopAndBottom distT="0" distB="0"/>
            <wp:docPr id="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31888" cy="3321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4278343" w14:textId="411EF521" w:rsidR="007018F8" w:rsidRDefault="007018F8" w:rsidP="00457134">
      <w:pPr>
        <w:spacing w:after="0" w:line="276" w:lineRule="auto"/>
        <w:rPr>
          <w:rFonts w:ascii="Times New Roman" w:eastAsia="Arial" w:hAnsi="Times New Roman" w:cs="Times New Roman"/>
          <w:b/>
          <w:bCs/>
          <w:sz w:val="20"/>
          <w:szCs w:val="20"/>
          <w:lang w:val="en-GB" w:eastAsia="pt-BR"/>
        </w:rPr>
      </w:pPr>
    </w:p>
    <w:p w14:paraId="2DE52FBA" w14:textId="6091DE4F" w:rsidR="00457134" w:rsidRPr="007018F8" w:rsidRDefault="00457134" w:rsidP="00457134">
      <w:pPr>
        <w:spacing w:after="0" w:line="276" w:lineRule="auto"/>
        <w:rPr>
          <w:rFonts w:ascii="Times New Roman" w:eastAsia="Arial" w:hAnsi="Times New Roman" w:cs="Times New Roman"/>
          <w:b/>
          <w:bCs/>
          <w:sz w:val="20"/>
          <w:szCs w:val="20"/>
          <w:lang w:val="en-GB" w:eastAsia="pt-BR"/>
        </w:rPr>
      </w:pPr>
      <w:r w:rsidRPr="007018F8">
        <w:rPr>
          <w:rFonts w:ascii="Times New Roman" w:eastAsia="Arial" w:hAnsi="Times New Roman" w:cs="Times New Roman"/>
          <w:b/>
          <w:bCs/>
          <w:sz w:val="20"/>
          <w:szCs w:val="20"/>
          <w:lang w:val="en-GB" w:eastAsia="pt-BR"/>
        </w:rPr>
        <w:t>Figure S1. SARS-CoV-19 suspected and confirmed infection cases in the REBRACO participating maternities throughout the pandemic period (Feb 2020 - Feb 2021)</w:t>
      </w:r>
    </w:p>
    <w:p w14:paraId="557DFA9D" w14:textId="5D04357F" w:rsidR="00C24D05" w:rsidRPr="00410B23" w:rsidRDefault="00C24D05" w:rsidP="00457134">
      <w:pPr>
        <w:spacing w:after="0" w:line="276" w:lineRule="auto"/>
        <w:rPr>
          <w:rFonts w:ascii="Times New Roman" w:eastAsia="Arial" w:hAnsi="Times New Roman" w:cs="Times New Roman"/>
          <w:sz w:val="20"/>
          <w:szCs w:val="20"/>
          <w:lang w:val="en-US" w:eastAsia="pt-BR"/>
        </w:rPr>
      </w:pPr>
      <w:r w:rsidRPr="00410B23">
        <w:rPr>
          <w:rFonts w:ascii="Times New Roman" w:hAnsi="Times New Roman" w:cs="Times New Roman"/>
          <w:sz w:val="20"/>
          <w:szCs w:val="20"/>
          <w:lang w:val="en-US"/>
        </w:rPr>
        <w:t>Legend: Histogram of the cases included in the REBRACO study from Feb/2020 to Feb/2021.</w:t>
      </w:r>
    </w:p>
    <w:p w14:paraId="4DC9DA71" w14:textId="77777777" w:rsidR="00457134" w:rsidRPr="00410B23" w:rsidRDefault="00457134" w:rsidP="00457134">
      <w:pPr>
        <w:widowControl w:val="0"/>
        <w:spacing w:before="60" w:after="60" w:line="480" w:lineRule="auto"/>
        <w:rPr>
          <w:rFonts w:ascii="Times New Roman" w:eastAsia="Arial" w:hAnsi="Times New Roman" w:cs="Times New Roman"/>
          <w:sz w:val="20"/>
          <w:szCs w:val="20"/>
          <w:lang w:val="en-GB" w:eastAsia="pt-BR"/>
        </w:rPr>
      </w:pPr>
    </w:p>
    <w:p w14:paraId="53CE096D" w14:textId="77777777" w:rsidR="00457134" w:rsidRPr="00410B23" w:rsidRDefault="00457134" w:rsidP="00457134">
      <w:pPr>
        <w:widowControl w:val="0"/>
        <w:spacing w:before="60" w:after="60" w:line="480" w:lineRule="auto"/>
        <w:rPr>
          <w:rFonts w:ascii="Times New Roman" w:eastAsia="Arial" w:hAnsi="Times New Roman" w:cs="Times New Roman"/>
          <w:sz w:val="20"/>
          <w:szCs w:val="20"/>
          <w:lang w:val="en-GB" w:eastAsia="pt-BR"/>
        </w:rPr>
        <w:sectPr w:rsidR="00457134" w:rsidRPr="00410B23">
          <w:pgSz w:w="11906" w:h="16838"/>
          <w:pgMar w:top="1440" w:right="1440" w:bottom="1440" w:left="1440" w:header="720" w:footer="720" w:gutter="0"/>
          <w:cols w:space="72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222"/>
      </w:tblGrid>
      <w:tr w:rsidR="00457134" w:rsidRPr="007018F8" w14:paraId="6A411CAD" w14:textId="77777777" w:rsidTr="006810D6">
        <w:trPr>
          <w:trHeight w:val="340"/>
        </w:trPr>
        <w:tc>
          <w:tcPr>
            <w:tcW w:w="8222" w:type="dxa"/>
            <w:tcBorders>
              <w:bottom w:val="single" w:sz="4" w:space="0" w:color="auto"/>
            </w:tcBorders>
            <w:vAlign w:val="center"/>
          </w:tcPr>
          <w:p w14:paraId="224C756A" w14:textId="77777777" w:rsidR="00457134" w:rsidRPr="007018F8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GB" w:eastAsia="pt-BR"/>
              </w:rPr>
            </w:pPr>
            <w:r w:rsidRPr="007018F8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GB" w:eastAsia="pt-BR"/>
              </w:rPr>
              <w:lastRenderedPageBreak/>
              <w:t>Table S1. Signs and symptoms considered for suspicion of COVID-19 infection</w:t>
            </w:r>
          </w:p>
        </w:tc>
      </w:tr>
      <w:tr w:rsidR="00457134" w:rsidRPr="00410B23" w14:paraId="1FD3146D" w14:textId="77777777" w:rsidTr="006810D6">
        <w:trPr>
          <w:trHeight w:val="340"/>
        </w:trPr>
        <w:tc>
          <w:tcPr>
            <w:tcW w:w="8222" w:type="dxa"/>
            <w:tcBorders>
              <w:top w:val="single" w:sz="4" w:space="0" w:color="auto"/>
            </w:tcBorders>
            <w:vAlign w:val="center"/>
          </w:tcPr>
          <w:p w14:paraId="5EF60963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 w:eastAsia="pt-BR"/>
              </w:rPr>
              <w:t>Signs/Symptoms</w:t>
            </w:r>
          </w:p>
        </w:tc>
      </w:tr>
      <w:tr w:rsidR="00457134" w:rsidRPr="00410B23" w14:paraId="04F7667B" w14:textId="77777777" w:rsidTr="006810D6">
        <w:trPr>
          <w:trHeight w:val="340"/>
        </w:trPr>
        <w:tc>
          <w:tcPr>
            <w:tcW w:w="8222" w:type="dxa"/>
            <w:tcBorders>
              <w:top w:val="single" w:sz="4" w:space="0" w:color="auto"/>
            </w:tcBorders>
            <w:vAlign w:val="center"/>
          </w:tcPr>
          <w:p w14:paraId="7FC35DEE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Fever</w:t>
            </w:r>
          </w:p>
        </w:tc>
      </w:tr>
      <w:tr w:rsidR="00457134" w:rsidRPr="00410B23" w14:paraId="39F2F277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22232945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Cough</w:t>
            </w:r>
          </w:p>
        </w:tc>
      </w:tr>
      <w:tr w:rsidR="00457134" w:rsidRPr="007018F8" w14:paraId="6CDB61BE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384C9420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Nasal Congestion (Runny/stuffy nose)</w:t>
            </w:r>
          </w:p>
        </w:tc>
      </w:tr>
      <w:tr w:rsidR="00457134" w:rsidRPr="00410B23" w14:paraId="6F6B9BA4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3741B939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Coryza</w:t>
            </w:r>
          </w:p>
        </w:tc>
      </w:tr>
      <w:tr w:rsidR="00457134" w:rsidRPr="00410B23" w14:paraId="1CD40CE3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0E3EDDEA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proofErr w:type="spellStart"/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Dyspnea</w:t>
            </w:r>
            <w:proofErr w:type="spellEnd"/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 xml:space="preserve"> (Shortness of breath)</w:t>
            </w:r>
          </w:p>
        </w:tc>
      </w:tr>
      <w:tr w:rsidR="00457134" w:rsidRPr="00410B23" w14:paraId="0F98601C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0DFF20C2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Chest pain</w:t>
            </w:r>
          </w:p>
        </w:tc>
      </w:tr>
      <w:tr w:rsidR="00457134" w:rsidRPr="00410B23" w14:paraId="535979FB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63ABDD66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Chill</w:t>
            </w:r>
          </w:p>
        </w:tc>
      </w:tr>
      <w:tr w:rsidR="00457134" w:rsidRPr="00410B23" w14:paraId="4043181F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2AA9698D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proofErr w:type="spellStart"/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Diarrhea</w:t>
            </w:r>
            <w:proofErr w:type="spellEnd"/>
          </w:p>
        </w:tc>
      </w:tr>
      <w:tr w:rsidR="00457134" w:rsidRPr="00410B23" w14:paraId="6BFCB106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69012531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Vomiting</w:t>
            </w:r>
          </w:p>
        </w:tc>
      </w:tr>
      <w:tr w:rsidR="00457134" w:rsidRPr="00410B23" w14:paraId="646EBECB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5820266B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Nauseas</w:t>
            </w:r>
          </w:p>
        </w:tc>
      </w:tr>
      <w:tr w:rsidR="00457134" w:rsidRPr="00410B23" w14:paraId="4AB36D37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079A6F7B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Wheezing</w:t>
            </w:r>
          </w:p>
        </w:tc>
      </w:tr>
      <w:tr w:rsidR="00457134" w:rsidRPr="00410B23" w14:paraId="07A9F6A9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6071C546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Dizziness</w:t>
            </w:r>
          </w:p>
        </w:tc>
      </w:tr>
      <w:tr w:rsidR="00457134" w:rsidRPr="00410B23" w14:paraId="2401470F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1E6857E9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Fatigue</w:t>
            </w:r>
          </w:p>
        </w:tc>
      </w:tr>
      <w:tr w:rsidR="00457134" w:rsidRPr="00410B23" w14:paraId="5A4038E0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600FD3E1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Myalgia (Muscle pains)</w:t>
            </w:r>
          </w:p>
        </w:tc>
      </w:tr>
      <w:tr w:rsidR="00457134" w:rsidRPr="00410B23" w14:paraId="6F8BE4A3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6CD2D6EB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Arthralgia</w:t>
            </w:r>
          </w:p>
        </w:tc>
      </w:tr>
      <w:tr w:rsidR="00457134" w:rsidRPr="00410B23" w14:paraId="7C8C48F2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64CF3760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Headache</w:t>
            </w:r>
          </w:p>
        </w:tc>
      </w:tr>
      <w:tr w:rsidR="00457134" w:rsidRPr="00410B23" w14:paraId="5CDA8969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2CD75B69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Sore throat</w:t>
            </w:r>
          </w:p>
        </w:tc>
      </w:tr>
      <w:tr w:rsidR="00457134" w:rsidRPr="007018F8" w14:paraId="2819EAF9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46D658CF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Hyposmia/Anosmia (Loss of smell)</w:t>
            </w:r>
          </w:p>
        </w:tc>
      </w:tr>
      <w:tr w:rsidR="00457134" w:rsidRPr="00410B23" w14:paraId="1D80CCA5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055809E8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Ageusia (Loss of taste)</w:t>
            </w:r>
          </w:p>
        </w:tc>
      </w:tr>
      <w:tr w:rsidR="00457134" w:rsidRPr="00410B23" w14:paraId="7C51AC03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713794BB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Desaturation/Oxygen saturation &lt;95%</w:t>
            </w:r>
          </w:p>
        </w:tc>
      </w:tr>
      <w:tr w:rsidR="00457134" w:rsidRPr="00410B23" w14:paraId="28D5B141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6440E673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Loss of conscious/confused</w:t>
            </w:r>
          </w:p>
        </w:tc>
      </w:tr>
      <w:tr w:rsidR="00457134" w:rsidRPr="00410B23" w14:paraId="2E4EF208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28FDDE89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Convulsion</w:t>
            </w:r>
          </w:p>
        </w:tc>
      </w:tr>
      <w:tr w:rsidR="00457134" w:rsidRPr="00410B23" w14:paraId="34AC91D9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25A7E297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Cyanosis</w:t>
            </w:r>
          </w:p>
        </w:tc>
      </w:tr>
      <w:tr w:rsidR="00457134" w:rsidRPr="00410B23" w14:paraId="2776FECA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5B640740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Skin rash</w:t>
            </w:r>
          </w:p>
        </w:tc>
      </w:tr>
      <w:tr w:rsidR="00457134" w:rsidRPr="00410B23" w14:paraId="346D59FF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1B194B60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Skin ulcer</w:t>
            </w:r>
          </w:p>
        </w:tc>
      </w:tr>
      <w:tr w:rsidR="00457134" w:rsidRPr="00410B23" w14:paraId="5CE3A7C2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62226759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Difficulty swallowing</w:t>
            </w:r>
          </w:p>
        </w:tc>
      </w:tr>
      <w:tr w:rsidR="00457134" w:rsidRPr="00410B23" w14:paraId="4E225C0D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24A7A2EE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Dehydration</w:t>
            </w:r>
          </w:p>
        </w:tc>
      </w:tr>
      <w:tr w:rsidR="00457134" w:rsidRPr="00410B23" w14:paraId="7EA2079C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17324587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Inappetence</w:t>
            </w:r>
          </w:p>
        </w:tc>
      </w:tr>
      <w:tr w:rsidR="00457134" w:rsidRPr="00410B23" w14:paraId="1F9B09A5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290AD506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 xml:space="preserve">Lower chest indrawing </w:t>
            </w:r>
          </w:p>
        </w:tc>
      </w:tr>
      <w:tr w:rsidR="00457134" w:rsidRPr="00410B23" w14:paraId="03EC1CEB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19CDB6D7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Abdominal pain</w:t>
            </w:r>
          </w:p>
        </w:tc>
      </w:tr>
      <w:tr w:rsidR="00457134" w:rsidRPr="00410B23" w14:paraId="5F5CCBA7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141E0970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Conjunctivitis</w:t>
            </w:r>
          </w:p>
        </w:tc>
      </w:tr>
      <w:tr w:rsidR="00457134" w:rsidRPr="00410B23" w14:paraId="6F1C218A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05FDA7D4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Lymphadenopathy</w:t>
            </w:r>
          </w:p>
        </w:tc>
      </w:tr>
      <w:tr w:rsidR="00457134" w:rsidRPr="00410B23" w14:paraId="16FBAFA6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253FADCF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Contractions</w:t>
            </w:r>
          </w:p>
        </w:tc>
      </w:tr>
      <w:tr w:rsidR="00457134" w:rsidRPr="00410B23" w14:paraId="7AFF1AF8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508E37CA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 xml:space="preserve">Decreased </w:t>
            </w:r>
            <w:proofErr w:type="spellStart"/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fetal</w:t>
            </w:r>
            <w:proofErr w:type="spellEnd"/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 xml:space="preserve"> movements</w:t>
            </w:r>
          </w:p>
        </w:tc>
      </w:tr>
      <w:tr w:rsidR="00457134" w:rsidRPr="00410B23" w14:paraId="3AC35B89" w14:textId="77777777" w:rsidTr="006810D6">
        <w:trPr>
          <w:trHeight w:val="340"/>
        </w:trPr>
        <w:tc>
          <w:tcPr>
            <w:tcW w:w="8222" w:type="dxa"/>
            <w:vAlign w:val="center"/>
          </w:tcPr>
          <w:p w14:paraId="27BA8D16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Vaginal bleeding</w:t>
            </w:r>
          </w:p>
        </w:tc>
      </w:tr>
      <w:tr w:rsidR="00457134" w:rsidRPr="00410B23" w14:paraId="2C0E0FED" w14:textId="77777777" w:rsidTr="006810D6">
        <w:trPr>
          <w:trHeight w:val="340"/>
        </w:trPr>
        <w:tc>
          <w:tcPr>
            <w:tcW w:w="8222" w:type="dxa"/>
            <w:tcBorders>
              <w:bottom w:val="single" w:sz="4" w:space="0" w:color="auto"/>
            </w:tcBorders>
            <w:vAlign w:val="center"/>
          </w:tcPr>
          <w:p w14:paraId="739B68BD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Inability to walk</w:t>
            </w:r>
          </w:p>
        </w:tc>
      </w:tr>
    </w:tbl>
    <w:p w14:paraId="4E7A493A" w14:textId="77777777" w:rsidR="00457134" w:rsidRPr="00410B23" w:rsidRDefault="00457134" w:rsidP="00457134">
      <w:pPr>
        <w:widowControl w:val="0"/>
        <w:spacing w:before="60" w:after="60" w:line="480" w:lineRule="auto"/>
        <w:rPr>
          <w:rFonts w:ascii="Times New Roman" w:eastAsia="Arial" w:hAnsi="Times New Roman" w:cs="Times New Roman"/>
          <w:sz w:val="20"/>
          <w:szCs w:val="20"/>
          <w:lang w:val="en-GB" w:eastAsia="pt-BR"/>
        </w:rPr>
      </w:pPr>
    </w:p>
    <w:p w14:paraId="44581634" w14:textId="77777777" w:rsidR="00457134" w:rsidRPr="00410B23" w:rsidRDefault="00457134" w:rsidP="00457134">
      <w:pPr>
        <w:widowControl w:val="0"/>
        <w:spacing w:before="60" w:after="60" w:line="480" w:lineRule="auto"/>
        <w:rPr>
          <w:rFonts w:ascii="Times New Roman" w:eastAsia="Arial" w:hAnsi="Times New Roman" w:cs="Times New Roman"/>
          <w:sz w:val="20"/>
          <w:szCs w:val="20"/>
          <w:lang w:val="en-GB" w:eastAsia="pt-BR"/>
        </w:rPr>
        <w:sectPr w:rsidR="00457134" w:rsidRPr="00410B23">
          <w:pgSz w:w="11906" w:h="16838"/>
          <w:pgMar w:top="1440" w:right="1440" w:bottom="1440" w:left="1440" w:header="720" w:footer="720" w:gutter="0"/>
          <w:cols w:space="720"/>
        </w:sectPr>
      </w:pPr>
    </w:p>
    <w:tbl>
      <w:tblPr>
        <w:tblW w:w="95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60"/>
        <w:gridCol w:w="2055"/>
        <w:gridCol w:w="2100"/>
        <w:gridCol w:w="2055"/>
      </w:tblGrid>
      <w:tr w:rsidR="00457134" w:rsidRPr="007018F8" w14:paraId="1DA9CEA2" w14:textId="77777777" w:rsidTr="006810D6">
        <w:trPr>
          <w:trHeight w:val="567"/>
        </w:trPr>
        <w:tc>
          <w:tcPr>
            <w:tcW w:w="95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8A475" w14:textId="77777777" w:rsidR="00457134" w:rsidRPr="007018F8" w:rsidRDefault="00457134" w:rsidP="00457134">
            <w:pPr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GB" w:eastAsia="pt-BR"/>
              </w:rPr>
            </w:pPr>
            <w:r w:rsidRPr="007018F8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GB" w:eastAsia="pt-BR"/>
              </w:rPr>
              <w:lastRenderedPageBreak/>
              <w:t>Table S2. Sociodemographic and obstetrical characteristics of women according to status of testing for SARS-CoV-2 infection</w:t>
            </w:r>
          </w:p>
        </w:tc>
      </w:tr>
      <w:tr w:rsidR="00457134" w:rsidRPr="00410B23" w14:paraId="6C17A59A" w14:textId="77777777" w:rsidTr="006810D6">
        <w:trPr>
          <w:trHeight w:val="567"/>
        </w:trPr>
        <w:tc>
          <w:tcPr>
            <w:tcW w:w="33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8E430" w14:textId="77777777" w:rsidR="00457134" w:rsidRPr="00410B23" w:rsidRDefault="00457134" w:rsidP="00457134">
            <w:pPr>
              <w:spacing w:after="0" w:line="276" w:lineRule="auto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 w:eastAsia="pt-BR"/>
              </w:rPr>
              <w:t>Characteristics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6CCEB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>Tested</w:t>
            </w:r>
          </w:p>
          <w:p w14:paraId="0CF03827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>n=563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6EF68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>Not tested</w:t>
            </w:r>
          </w:p>
          <w:p w14:paraId="7D3B4E4E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>n=163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80B55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>p-value</w:t>
            </w:r>
          </w:p>
        </w:tc>
      </w:tr>
      <w:tr w:rsidR="00457134" w:rsidRPr="00410B23" w14:paraId="377CB8EC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8EA19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>Age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9A350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B12ED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1BFEE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0.120</w:t>
            </w:r>
          </w:p>
        </w:tc>
      </w:tr>
      <w:tr w:rsidR="00457134" w:rsidRPr="00410B23" w14:paraId="29ECDC34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EF6B2" w14:textId="77777777" w:rsidR="00457134" w:rsidRPr="00410B23" w:rsidRDefault="00457134" w:rsidP="00457134">
            <w:pPr>
              <w:widowControl w:val="0"/>
              <w:spacing w:after="0" w:line="276" w:lineRule="auto"/>
              <w:ind w:left="467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 Unicode MS" w:hAnsi="Times New Roman" w:cs="Times New Roman"/>
                <w:sz w:val="16"/>
                <w:szCs w:val="16"/>
                <w:lang w:val="en-GB" w:eastAsia="pt-BR"/>
              </w:rPr>
              <w:t>≤19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AF704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7 (4.2%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2FA97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50 (8.9%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45E26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</w:tr>
      <w:tr w:rsidR="00457134" w:rsidRPr="00410B23" w14:paraId="292C94B7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88F3A" w14:textId="77777777" w:rsidR="00457134" w:rsidRPr="00410B23" w:rsidRDefault="00457134" w:rsidP="00457134">
            <w:pPr>
              <w:widowControl w:val="0"/>
              <w:spacing w:after="0" w:line="276" w:lineRule="auto"/>
              <w:ind w:left="467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20-35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BAA30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129 (77.7%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CF908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405 (71.9%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AA303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</w:tr>
      <w:tr w:rsidR="00457134" w:rsidRPr="00410B23" w14:paraId="1FB36B63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1F62A" w14:textId="77777777" w:rsidR="00457134" w:rsidRPr="00410B23" w:rsidRDefault="00457134" w:rsidP="00457134">
            <w:pPr>
              <w:widowControl w:val="0"/>
              <w:spacing w:after="0" w:line="276" w:lineRule="auto"/>
              <w:ind w:left="467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&gt;35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D8041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30 (18.1%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DECAB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108 (19.2%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3D38A9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</w:tr>
      <w:tr w:rsidR="00457134" w:rsidRPr="00410B23" w14:paraId="455E32D4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B6D16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proofErr w:type="spellStart"/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>Ethnicity</w:t>
            </w: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vertAlign w:val="superscript"/>
                <w:lang w:val="en-GB" w:eastAsia="pt-BR"/>
              </w:rPr>
              <w:t>a</w:t>
            </w:r>
            <w:proofErr w:type="spellEnd"/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4C0B5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19FD1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CFA61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0.740</w:t>
            </w:r>
          </w:p>
        </w:tc>
      </w:tr>
      <w:tr w:rsidR="00457134" w:rsidRPr="00410B23" w14:paraId="702FB111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0D5D1" w14:textId="77777777" w:rsidR="00457134" w:rsidRPr="00410B23" w:rsidRDefault="00457134" w:rsidP="00457134">
            <w:pPr>
              <w:widowControl w:val="0"/>
              <w:spacing w:after="0" w:line="276" w:lineRule="auto"/>
              <w:ind w:left="467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 xml:space="preserve">White 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794DB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88 (57.5%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67EE9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312 (56.0%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F731A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</w:tr>
      <w:tr w:rsidR="00457134" w:rsidRPr="00410B23" w14:paraId="69828725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8C67E" w14:textId="77777777" w:rsidR="00457134" w:rsidRPr="00410B23" w:rsidRDefault="00457134" w:rsidP="00457134">
            <w:pPr>
              <w:widowControl w:val="0"/>
              <w:spacing w:after="0" w:line="276" w:lineRule="auto"/>
              <w:ind w:left="467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Non-White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3D094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65 (42.5%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57A87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245 (44.0%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A9928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</w:tr>
      <w:tr w:rsidR="00457134" w:rsidRPr="00410B23" w14:paraId="1268E1C6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77AB2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>Region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AD9DB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45C35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523930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0.124</w:t>
            </w:r>
          </w:p>
        </w:tc>
      </w:tr>
      <w:tr w:rsidR="00457134" w:rsidRPr="00410B23" w14:paraId="775AEDE9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A1BA8" w14:textId="77777777" w:rsidR="00457134" w:rsidRPr="00410B23" w:rsidRDefault="00457134" w:rsidP="00457134">
            <w:pPr>
              <w:widowControl w:val="0"/>
              <w:spacing w:after="0" w:line="276" w:lineRule="auto"/>
              <w:ind w:left="467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North/Northeast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3D4C0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11 (6.6%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57FA0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57 (10.1%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DE79B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</w:tr>
      <w:tr w:rsidR="00457134" w:rsidRPr="00410B23" w14:paraId="24346098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60438" w14:textId="77777777" w:rsidR="00457134" w:rsidRPr="00410B23" w:rsidRDefault="00457134" w:rsidP="00457134">
            <w:pPr>
              <w:widowControl w:val="0"/>
              <w:spacing w:after="0" w:line="276" w:lineRule="auto"/>
              <w:ind w:left="467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Southeast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CCCDB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119 (71.7%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BD8C8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416 (73.9%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847B9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</w:tr>
      <w:tr w:rsidR="00457134" w:rsidRPr="00410B23" w14:paraId="6CAA78BF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A7FA3" w14:textId="77777777" w:rsidR="00457134" w:rsidRPr="00410B23" w:rsidRDefault="00457134" w:rsidP="00457134">
            <w:pPr>
              <w:widowControl w:val="0"/>
              <w:spacing w:after="0" w:line="276" w:lineRule="auto"/>
              <w:ind w:left="467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South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F5093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36 (21.7%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318BA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90 (16.0%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88532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</w:tr>
      <w:tr w:rsidR="00457134" w:rsidRPr="00410B23" w14:paraId="507D7796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73052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 xml:space="preserve">Marital </w:t>
            </w:r>
            <w:proofErr w:type="spellStart"/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>Status</w:t>
            </w: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vertAlign w:val="superscript"/>
                <w:lang w:val="en-GB" w:eastAsia="pt-BR"/>
              </w:rPr>
              <w:t>b</w:t>
            </w:r>
            <w:proofErr w:type="spellEnd"/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59A38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A4DC7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6B9A9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0.999</w:t>
            </w:r>
          </w:p>
        </w:tc>
      </w:tr>
      <w:tr w:rsidR="00457134" w:rsidRPr="00410B23" w14:paraId="6CC146AB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1A49C" w14:textId="77777777" w:rsidR="00457134" w:rsidRPr="00410B23" w:rsidRDefault="00457134" w:rsidP="00457134">
            <w:pPr>
              <w:widowControl w:val="0"/>
              <w:spacing w:after="0" w:line="276" w:lineRule="auto"/>
              <w:ind w:left="467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With partner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4DCD2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100 (61.7%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850B6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337 (61.7%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D2997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</w:tr>
      <w:tr w:rsidR="00457134" w:rsidRPr="00410B23" w14:paraId="563EB9DC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0EC88" w14:textId="77777777" w:rsidR="00457134" w:rsidRPr="00410B23" w:rsidRDefault="00457134" w:rsidP="00457134">
            <w:pPr>
              <w:widowControl w:val="0"/>
              <w:spacing w:after="0" w:line="276" w:lineRule="auto"/>
              <w:ind w:left="467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Without partner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EF226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62 (38.3%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C865A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209 (38.3%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B0FED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</w:tr>
      <w:tr w:rsidR="00457134" w:rsidRPr="00410B23" w14:paraId="2F0B2402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D00B1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proofErr w:type="spellStart"/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>Schooling</w:t>
            </w: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vertAlign w:val="superscript"/>
                <w:lang w:val="en-GB" w:eastAsia="pt-BR"/>
              </w:rPr>
              <w:t>c</w:t>
            </w:r>
            <w:proofErr w:type="spellEnd"/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062FC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251D7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2A54FB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0.850</w:t>
            </w:r>
          </w:p>
        </w:tc>
      </w:tr>
      <w:tr w:rsidR="00457134" w:rsidRPr="00410B23" w14:paraId="5EB5661E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14042" w14:textId="77777777" w:rsidR="00457134" w:rsidRPr="00410B23" w:rsidRDefault="00457134" w:rsidP="00457134">
            <w:pPr>
              <w:widowControl w:val="0"/>
              <w:spacing w:after="0" w:line="276" w:lineRule="auto"/>
              <w:ind w:left="467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None or Primary incomplete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B1484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9 (7.2%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F0569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41 (8.8%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F77D8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</w:tr>
      <w:tr w:rsidR="00457134" w:rsidRPr="00410B23" w14:paraId="62B30371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B8621" w14:textId="77777777" w:rsidR="00457134" w:rsidRPr="00410B23" w:rsidRDefault="00457134" w:rsidP="00457134">
            <w:pPr>
              <w:widowControl w:val="0"/>
              <w:spacing w:after="0" w:line="276" w:lineRule="auto"/>
              <w:ind w:left="467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Primary or Secondary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C24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84 (67.2%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41087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310 (66.4%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B0A32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</w:tr>
      <w:tr w:rsidR="00457134" w:rsidRPr="00410B23" w14:paraId="7CA91223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7F9BE" w14:textId="77777777" w:rsidR="00457134" w:rsidRPr="00410B23" w:rsidRDefault="00457134" w:rsidP="00457134">
            <w:pPr>
              <w:widowControl w:val="0"/>
              <w:spacing w:after="0" w:line="276" w:lineRule="auto"/>
              <w:ind w:left="467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College or more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4B2E2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32 (25.6%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F5F2B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116 (24.8%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2D102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</w:tr>
      <w:tr w:rsidR="00457134" w:rsidRPr="00410B23" w14:paraId="1FCB511E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9D5CD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 xml:space="preserve">Pre-pregnancy </w:t>
            </w:r>
            <w:proofErr w:type="spellStart"/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>BMI</w:t>
            </w: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vertAlign w:val="superscript"/>
                <w:lang w:val="en-GB" w:eastAsia="pt-BR"/>
              </w:rPr>
              <w:t>d</w:t>
            </w:r>
            <w:proofErr w:type="spellEnd"/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C1AE0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FD187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5ECD4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0.097</w:t>
            </w:r>
          </w:p>
        </w:tc>
      </w:tr>
      <w:tr w:rsidR="00457134" w:rsidRPr="00410B23" w14:paraId="3B49ABA8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3A60B" w14:textId="77777777" w:rsidR="00457134" w:rsidRPr="00410B23" w:rsidRDefault="00457134" w:rsidP="00457134">
            <w:pPr>
              <w:widowControl w:val="0"/>
              <w:spacing w:after="0" w:line="276" w:lineRule="auto"/>
              <w:ind w:left="467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Underweight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5CC09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0 (0%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15F84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9 (2.5%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A3AAC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</w:tr>
      <w:tr w:rsidR="00457134" w:rsidRPr="00410B23" w14:paraId="7B67BD2B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B1756" w14:textId="77777777" w:rsidR="00457134" w:rsidRPr="00410B23" w:rsidRDefault="00457134" w:rsidP="00457134">
            <w:pPr>
              <w:widowControl w:val="0"/>
              <w:spacing w:after="0" w:line="276" w:lineRule="auto"/>
              <w:ind w:left="467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Normal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B06C6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42 (41.6%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FAD2D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110 (30.6%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33699F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</w:tr>
      <w:tr w:rsidR="00457134" w:rsidRPr="00410B23" w14:paraId="37904669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1149A" w14:textId="77777777" w:rsidR="00457134" w:rsidRPr="00410B23" w:rsidRDefault="00457134" w:rsidP="00457134">
            <w:pPr>
              <w:widowControl w:val="0"/>
              <w:spacing w:after="0" w:line="276" w:lineRule="auto"/>
              <w:ind w:left="467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Overweight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04D0F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28 (27.7%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90E9D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109 (30.4%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298E4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</w:tr>
      <w:tr w:rsidR="00457134" w:rsidRPr="00410B23" w14:paraId="2599AD27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9ECFB" w14:textId="77777777" w:rsidR="00457134" w:rsidRPr="00410B23" w:rsidRDefault="00457134" w:rsidP="00457134">
            <w:pPr>
              <w:widowControl w:val="0"/>
              <w:spacing w:after="0" w:line="276" w:lineRule="auto"/>
              <w:ind w:left="467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Obese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533ED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31 (30.7%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5BD4D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131 (36.5%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C0146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</w:tr>
      <w:tr w:rsidR="00457134" w:rsidRPr="00410B23" w14:paraId="3AFDB0C6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47907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 xml:space="preserve">Source of antenatal </w:t>
            </w:r>
            <w:proofErr w:type="spellStart"/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>care</w:t>
            </w: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vertAlign w:val="superscript"/>
                <w:lang w:val="en-GB" w:eastAsia="pt-BR"/>
              </w:rPr>
              <w:t>e</w:t>
            </w:r>
            <w:proofErr w:type="spellEnd"/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3BC70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0E5AF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C851F9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0.190</w:t>
            </w:r>
          </w:p>
        </w:tc>
      </w:tr>
      <w:tr w:rsidR="00457134" w:rsidRPr="00410B23" w14:paraId="7EB5B28D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36450" w14:textId="77777777" w:rsidR="00457134" w:rsidRPr="00410B23" w:rsidRDefault="00457134" w:rsidP="00457134">
            <w:pPr>
              <w:widowControl w:val="0"/>
              <w:spacing w:after="0" w:line="276" w:lineRule="auto"/>
              <w:ind w:left="467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Public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C165F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110 (70.5%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31507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393 (75.7%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A7134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</w:tr>
      <w:tr w:rsidR="00457134" w:rsidRPr="00410B23" w14:paraId="01E2034E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FC32F" w14:textId="77777777" w:rsidR="00457134" w:rsidRPr="00410B23" w:rsidRDefault="00457134" w:rsidP="00457134">
            <w:pPr>
              <w:widowControl w:val="0"/>
              <w:spacing w:after="0" w:line="276" w:lineRule="auto"/>
              <w:ind w:left="467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Private/Insurance/Mixed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FB491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46 (29.5%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F1E5B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126 (24.3%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3C5052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</w:tr>
      <w:tr w:rsidR="00457134" w:rsidRPr="00410B23" w14:paraId="7B6BBA09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56C93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proofErr w:type="spellStart"/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>Parity</w:t>
            </w: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vertAlign w:val="superscript"/>
                <w:lang w:val="en-GB" w:eastAsia="pt-BR"/>
              </w:rPr>
              <w:t>f</w:t>
            </w:r>
            <w:proofErr w:type="spellEnd"/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3334F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41824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F10FD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0.132</w:t>
            </w:r>
          </w:p>
        </w:tc>
      </w:tr>
      <w:tr w:rsidR="00457134" w:rsidRPr="00410B23" w14:paraId="4FE8B3C7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CDC7C" w14:textId="77777777" w:rsidR="00457134" w:rsidRPr="00410B23" w:rsidRDefault="00457134" w:rsidP="00457134">
            <w:pPr>
              <w:widowControl w:val="0"/>
              <w:spacing w:after="0" w:line="276" w:lineRule="auto"/>
              <w:ind w:left="467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0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36C92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67 (41.1%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8E9B2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186 (33.3%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9FE2C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</w:tr>
      <w:tr w:rsidR="00457134" w:rsidRPr="00410B23" w14:paraId="7DA4FA65" w14:textId="77777777" w:rsidTr="006810D6">
        <w:trPr>
          <w:trHeight w:val="17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5B24F" w14:textId="77777777" w:rsidR="00457134" w:rsidRPr="00410B23" w:rsidRDefault="00457134" w:rsidP="00457134">
            <w:pPr>
              <w:widowControl w:val="0"/>
              <w:spacing w:after="0" w:line="276" w:lineRule="auto"/>
              <w:ind w:left="467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1-2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65272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64 (39.3%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5BFC5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265 (47.5%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3AD909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</w:tr>
      <w:tr w:rsidR="00457134" w:rsidRPr="00410B23" w14:paraId="42538340" w14:textId="77777777" w:rsidTr="006810D6">
        <w:trPr>
          <w:trHeight w:val="1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6E383" w14:textId="77777777" w:rsidR="00457134" w:rsidRPr="00410B23" w:rsidRDefault="00457134" w:rsidP="00457134">
            <w:pPr>
              <w:widowControl w:val="0"/>
              <w:spacing w:after="0" w:line="276" w:lineRule="auto"/>
              <w:ind w:left="467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 Unicode MS" w:hAnsi="Times New Roman" w:cs="Times New Roman"/>
                <w:sz w:val="16"/>
                <w:szCs w:val="16"/>
                <w:lang w:val="en-GB" w:eastAsia="pt-BR"/>
              </w:rPr>
              <w:lastRenderedPageBreak/>
              <w:t>≥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2E4F2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32 (19.6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5CEE9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107 (19.2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FA6EB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</w:tr>
      <w:tr w:rsidR="00457134" w:rsidRPr="00410B23" w14:paraId="734E77FE" w14:textId="77777777" w:rsidTr="006810D6">
        <w:trPr>
          <w:trHeight w:val="1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F0E16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 xml:space="preserve">Planned </w:t>
            </w:r>
            <w:proofErr w:type="spellStart"/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>pregnancy</w:t>
            </w: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vertAlign w:val="superscript"/>
                <w:lang w:val="en-GB" w:eastAsia="pt-BR"/>
              </w:rPr>
              <w:t>g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C21AE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59 (55.1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14F92F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225 (52.9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86C45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0.684</w:t>
            </w:r>
          </w:p>
        </w:tc>
      </w:tr>
      <w:tr w:rsidR="00457134" w:rsidRPr="00410B23" w14:paraId="04587659" w14:textId="77777777" w:rsidTr="006810D6">
        <w:trPr>
          <w:trHeight w:val="1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E3ED1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 xml:space="preserve">Multiple </w:t>
            </w:r>
            <w:proofErr w:type="spellStart"/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>pregnancy</w:t>
            </w: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vertAlign w:val="superscript"/>
                <w:lang w:val="en-GB" w:eastAsia="pt-BR"/>
              </w:rPr>
              <w:t>h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C8EFF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6 (3.6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6B9E1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16 (2.9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5E67F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0.605</w:t>
            </w:r>
          </w:p>
        </w:tc>
      </w:tr>
      <w:tr w:rsidR="00457134" w:rsidRPr="00410B23" w14:paraId="75576E7F" w14:textId="77777777" w:rsidTr="006810D6">
        <w:trPr>
          <w:trHeight w:val="1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0F080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sz w:val="16"/>
                <w:szCs w:val="16"/>
                <w:vertAlign w:val="superscript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 xml:space="preserve">Pregnancy status at </w:t>
            </w:r>
            <w:proofErr w:type="spellStart"/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>enrolment</w:t>
            </w: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vertAlign w:val="superscript"/>
                <w:lang w:val="en-GB" w:eastAsia="pt-BR"/>
              </w:rPr>
              <w:t>i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D732DF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75CB8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CD22A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>0.006</w:t>
            </w:r>
          </w:p>
        </w:tc>
      </w:tr>
      <w:tr w:rsidR="00457134" w:rsidRPr="00410B23" w14:paraId="544E740B" w14:textId="77777777" w:rsidTr="006810D6">
        <w:trPr>
          <w:trHeight w:val="1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6E4CA" w14:textId="77777777" w:rsidR="00457134" w:rsidRPr="00410B23" w:rsidRDefault="00457134" w:rsidP="00457134">
            <w:pPr>
              <w:widowControl w:val="0"/>
              <w:spacing w:after="0" w:line="276" w:lineRule="auto"/>
              <w:ind w:left="467"/>
              <w:rPr>
                <w:rFonts w:ascii="Times New Roman" w:eastAsia="Arial" w:hAnsi="Times New Roman" w:cs="Times New Roman"/>
                <w:b/>
                <w:sz w:val="16"/>
                <w:szCs w:val="16"/>
                <w:vertAlign w:val="superscript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1st Trimeste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F3ED86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31 (19.3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C2D36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71 (12.6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8F2A17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</w:p>
        </w:tc>
      </w:tr>
      <w:tr w:rsidR="00457134" w:rsidRPr="00410B23" w14:paraId="3F151AF2" w14:textId="77777777" w:rsidTr="006810D6">
        <w:trPr>
          <w:trHeight w:val="1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6B2F8" w14:textId="77777777" w:rsidR="00457134" w:rsidRPr="00410B23" w:rsidRDefault="00457134" w:rsidP="00457134">
            <w:pPr>
              <w:widowControl w:val="0"/>
              <w:spacing w:after="0" w:line="276" w:lineRule="auto"/>
              <w:ind w:left="467"/>
              <w:rPr>
                <w:rFonts w:ascii="Times New Roman" w:eastAsia="Arial" w:hAnsi="Times New Roman" w:cs="Times New Roman"/>
                <w:b/>
                <w:sz w:val="16"/>
                <w:szCs w:val="16"/>
                <w:vertAlign w:val="superscript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2nd Trimeste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CC04A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54 (33.5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F9BBCF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140 (24.9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6E7BE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</w:tr>
      <w:tr w:rsidR="00457134" w:rsidRPr="00410B23" w14:paraId="3C84BC34" w14:textId="77777777" w:rsidTr="006810D6">
        <w:trPr>
          <w:trHeight w:val="1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7953A" w14:textId="77777777" w:rsidR="00457134" w:rsidRPr="00410B23" w:rsidRDefault="00457134" w:rsidP="00457134">
            <w:pPr>
              <w:widowControl w:val="0"/>
              <w:spacing w:after="0" w:line="276" w:lineRule="auto"/>
              <w:ind w:left="467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3rd Trimeste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48758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67 (41.6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91A6E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305 (54.3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7B12B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</w:p>
        </w:tc>
      </w:tr>
      <w:tr w:rsidR="00457134" w:rsidRPr="00410B23" w14:paraId="3A558A45" w14:textId="77777777" w:rsidTr="006810D6">
        <w:trPr>
          <w:trHeight w:val="1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4F1EE" w14:textId="77777777" w:rsidR="00457134" w:rsidRPr="00410B23" w:rsidRDefault="00457134" w:rsidP="00457134">
            <w:pPr>
              <w:widowControl w:val="0"/>
              <w:spacing w:after="0" w:line="276" w:lineRule="auto"/>
              <w:ind w:left="467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Postpartum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20589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9 (5.6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B3CF3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46 (8.2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E0A80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</w:p>
        </w:tc>
      </w:tr>
      <w:tr w:rsidR="00457134" w:rsidRPr="00410B23" w14:paraId="0933197C" w14:textId="77777777" w:rsidTr="006810D6">
        <w:trPr>
          <w:trHeight w:val="1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654A0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>Chronic hypertensio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97CFA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9 (5.4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C7097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60 (10.7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82EAA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>0.043</w:t>
            </w:r>
          </w:p>
        </w:tc>
      </w:tr>
      <w:tr w:rsidR="00457134" w:rsidRPr="00410B23" w14:paraId="30559BD1" w14:textId="77777777" w:rsidTr="006810D6">
        <w:trPr>
          <w:trHeight w:val="1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568D7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sz w:val="16"/>
                <w:szCs w:val="16"/>
                <w:vertAlign w:val="superscript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>Pre-existing diabete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3BBD3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2 (1.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95E93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14 (2.5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E0DD7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0.322</w:t>
            </w:r>
          </w:p>
        </w:tc>
      </w:tr>
      <w:tr w:rsidR="00457134" w:rsidRPr="00410B23" w14:paraId="202B0D13" w14:textId="77777777" w:rsidTr="006810D6">
        <w:trPr>
          <w:trHeight w:val="1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768EE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>Asthm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16D28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14 (8.4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56EE6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44 (7.8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4C3F73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0.796</w:t>
            </w:r>
          </w:p>
        </w:tc>
      </w:tr>
      <w:tr w:rsidR="00457134" w:rsidRPr="00410B23" w14:paraId="022C609C" w14:textId="77777777" w:rsidTr="006810D6">
        <w:trPr>
          <w:trHeight w:val="1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153C4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proofErr w:type="spellStart"/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>Anemia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175313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0 (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B0E0A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7 (1.2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6857F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0.149</w:t>
            </w:r>
          </w:p>
        </w:tc>
      </w:tr>
      <w:tr w:rsidR="00457134" w:rsidRPr="00410B23" w14:paraId="5DA22EBE" w14:textId="77777777" w:rsidTr="006810D6">
        <w:trPr>
          <w:trHeight w:val="1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303BB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>HIV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30C94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2 (1.2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766D0B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5 (0.9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232C3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0.713</w:t>
            </w:r>
          </w:p>
        </w:tc>
      </w:tr>
      <w:tr w:rsidR="00457134" w:rsidRPr="00410B23" w14:paraId="03154D7F" w14:textId="77777777" w:rsidTr="006810D6">
        <w:trPr>
          <w:trHeight w:val="1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808F0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i/>
                <w:sz w:val="16"/>
                <w:szCs w:val="16"/>
                <w:vertAlign w:val="superscript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>Chronic kidney diseas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BB7D4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0 (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81549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2 (0.4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5601F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0.442</w:t>
            </w:r>
          </w:p>
        </w:tc>
      </w:tr>
      <w:tr w:rsidR="00457134" w:rsidRPr="00410B23" w14:paraId="7039A97E" w14:textId="77777777" w:rsidTr="006810D6">
        <w:trPr>
          <w:trHeight w:val="1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AB882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sz w:val="16"/>
                <w:szCs w:val="16"/>
                <w:vertAlign w:val="superscript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>Smoking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535FC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6 (3.6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4DE76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24 (4.3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172D83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0.712</w:t>
            </w:r>
          </w:p>
        </w:tc>
      </w:tr>
      <w:tr w:rsidR="00457134" w:rsidRPr="00410B23" w14:paraId="705C3F69" w14:textId="77777777" w:rsidTr="006810D6">
        <w:trPr>
          <w:trHeight w:val="17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83BBC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  <w:t>Alcohol drinking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8889F7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2 (1.2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21AD83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7 (1.2%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0A39E8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16"/>
                <w:szCs w:val="16"/>
                <w:lang w:val="en-GB" w:eastAsia="pt-BR"/>
              </w:rPr>
              <w:t>0.968</w:t>
            </w:r>
          </w:p>
        </w:tc>
      </w:tr>
    </w:tbl>
    <w:p w14:paraId="1DF99FF3" w14:textId="77777777" w:rsidR="00457134" w:rsidRPr="00410B23" w:rsidRDefault="00457134" w:rsidP="00457134">
      <w:pPr>
        <w:widowControl w:val="0"/>
        <w:spacing w:after="0" w:line="276" w:lineRule="auto"/>
        <w:rPr>
          <w:rFonts w:ascii="Times New Roman" w:eastAsia="Arial" w:hAnsi="Times New Roman" w:cs="Times New Roman"/>
          <w:sz w:val="16"/>
          <w:szCs w:val="16"/>
          <w:lang w:val="en-GB" w:eastAsia="pt-BR"/>
        </w:rPr>
      </w:pPr>
      <w:r w:rsidRPr="00410B23">
        <w:rPr>
          <w:rFonts w:ascii="Times New Roman" w:eastAsia="Arial" w:hAnsi="Times New Roman" w:cs="Times New Roman"/>
          <w:sz w:val="16"/>
          <w:szCs w:val="16"/>
          <w:lang w:val="en-GB" w:eastAsia="pt-BR"/>
        </w:rPr>
        <w:t xml:space="preserve">Missing information for a) 1, b) 3, c) 11, d) 4, e) 8, f) 16, g) 14, h) 39, </w:t>
      </w:r>
      <w:proofErr w:type="spellStart"/>
      <w:r w:rsidRPr="00410B23">
        <w:rPr>
          <w:rFonts w:ascii="Times New Roman" w:eastAsia="Arial" w:hAnsi="Times New Roman" w:cs="Times New Roman"/>
          <w:sz w:val="16"/>
          <w:szCs w:val="16"/>
          <w:lang w:val="en-GB" w:eastAsia="pt-BR"/>
        </w:rPr>
        <w:t>i</w:t>
      </w:r>
      <w:proofErr w:type="spellEnd"/>
      <w:r w:rsidRPr="00410B23">
        <w:rPr>
          <w:rFonts w:ascii="Times New Roman" w:eastAsia="Arial" w:hAnsi="Times New Roman" w:cs="Times New Roman"/>
          <w:sz w:val="16"/>
          <w:szCs w:val="16"/>
          <w:lang w:val="en-GB" w:eastAsia="pt-BR"/>
        </w:rPr>
        <w:t>) 13.</w:t>
      </w:r>
    </w:p>
    <w:p w14:paraId="0C79EA0C" w14:textId="77777777" w:rsidR="00457134" w:rsidRPr="00410B23" w:rsidRDefault="00457134" w:rsidP="00457134">
      <w:pPr>
        <w:widowControl w:val="0"/>
        <w:spacing w:after="0" w:line="276" w:lineRule="auto"/>
        <w:rPr>
          <w:rFonts w:ascii="Times New Roman" w:eastAsia="Arial" w:hAnsi="Times New Roman" w:cs="Times New Roman"/>
          <w:sz w:val="16"/>
          <w:szCs w:val="16"/>
          <w:lang w:val="en-GB" w:eastAsia="pt-BR"/>
        </w:rPr>
      </w:pPr>
      <w:r w:rsidRPr="00410B23">
        <w:rPr>
          <w:rFonts w:ascii="Times New Roman" w:eastAsia="Arial" w:hAnsi="Times New Roman" w:cs="Times New Roman"/>
          <w:sz w:val="16"/>
          <w:szCs w:val="16"/>
          <w:lang w:val="en-GB" w:eastAsia="pt-BR"/>
        </w:rPr>
        <w:t xml:space="preserve">*APO: NICU admission, preterm birth, </w:t>
      </w:r>
      <w:proofErr w:type="spellStart"/>
      <w:r w:rsidRPr="00410B23">
        <w:rPr>
          <w:rFonts w:ascii="Times New Roman" w:eastAsia="Arial" w:hAnsi="Times New Roman" w:cs="Times New Roman"/>
          <w:sz w:val="16"/>
          <w:szCs w:val="16"/>
          <w:lang w:val="en-GB" w:eastAsia="pt-BR"/>
        </w:rPr>
        <w:t>fetal</w:t>
      </w:r>
      <w:proofErr w:type="spellEnd"/>
      <w:r w:rsidRPr="00410B23">
        <w:rPr>
          <w:rFonts w:ascii="Times New Roman" w:eastAsia="Arial" w:hAnsi="Times New Roman" w:cs="Times New Roman"/>
          <w:sz w:val="16"/>
          <w:szCs w:val="16"/>
          <w:lang w:val="en-GB" w:eastAsia="pt-BR"/>
        </w:rPr>
        <w:t xml:space="preserve"> death, neonatal death, miscarriage/abortion.</w:t>
      </w:r>
    </w:p>
    <w:p w14:paraId="3C148DC0" w14:textId="77777777" w:rsidR="00457134" w:rsidRPr="00410B23" w:rsidRDefault="00457134" w:rsidP="00457134">
      <w:pPr>
        <w:widowControl w:val="0"/>
        <w:spacing w:before="60" w:after="60" w:line="480" w:lineRule="auto"/>
        <w:rPr>
          <w:rFonts w:ascii="Times New Roman" w:eastAsia="Arial" w:hAnsi="Times New Roman" w:cs="Times New Roman"/>
          <w:sz w:val="20"/>
          <w:szCs w:val="20"/>
          <w:lang w:val="en-GB" w:eastAsia="pt-BR"/>
        </w:rPr>
      </w:pPr>
    </w:p>
    <w:p w14:paraId="7B8ECBD9" w14:textId="77777777" w:rsidR="00457134" w:rsidRPr="00410B23" w:rsidRDefault="00457134" w:rsidP="00457134">
      <w:pPr>
        <w:widowControl w:val="0"/>
        <w:spacing w:before="60" w:after="60" w:line="480" w:lineRule="auto"/>
        <w:rPr>
          <w:rFonts w:ascii="Times New Roman" w:eastAsia="Arial" w:hAnsi="Times New Roman" w:cs="Times New Roman"/>
          <w:sz w:val="20"/>
          <w:szCs w:val="20"/>
          <w:lang w:val="en-GB" w:eastAsia="pt-BR"/>
        </w:rPr>
        <w:sectPr w:rsidR="00457134" w:rsidRPr="00410B23">
          <w:pgSz w:w="11906" w:h="16838"/>
          <w:pgMar w:top="1440" w:right="1440" w:bottom="1440" w:left="1440" w:header="720" w:footer="720" w:gutter="0"/>
          <w:cols w:space="720"/>
        </w:sectPr>
      </w:pPr>
    </w:p>
    <w:tbl>
      <w:tblPr>
        <w:tblW w:w="9214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75"/>
        <w:gridCol w:w="2312"/>
        <w:gridCol w:w="1984"/>
        <w:gridCol w:w="1843"/>
      </w:tblGrid>
      <w:tr w:rsidR="00457134" w:rsidRPr="007018F8" w14:paraId="1FCAC506" w14:textId="77777777" w:rsidTr="006810D6">
        <w:trPr>
          <w:trHeight w:val="20"/>
        </w:trPr>
        <w:tc>
          <w:tcPr>
            <w:tcW w:w="9214" w:type="dxa"/>
            <w:gridSpan w:val="4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2F4084" w14:textId="77777777" w:rsidR="00457134" w:rsidRPr="007018F8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GB" w:eastAsia="pt-BR"/>
              </w:rPr>
            </w:pPr>
            <w:r w:rsidRPr="007018F8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GB" w:eastAsia="pt-BR"/>
              </w:rPr>
              <w:lastRenderedPageBreak/>
              <w:t>Table S3. Clinical features and severity of SARS-CoV-2 infection of women according to the status of the tests for COVID-19 during pregnancy or postpartum</w:t>
            </w:r>
          </w:p>
        </w:tc>
      </w:tr>
      <w:tr w:rsidR="00457134" w:rsidRPr="00410B23" w14:paraId="6244B553" w14:textId="77777777" w:rsidTr="006810D6">
        <w:trPr>
          <w:trHeight w:val="20"/>
        </w:trPr>
        <w:tc>
          <w:tcPr>
            <w:tcW w:w="307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F52C14" w14:textId="77777777" w:rsidR="00457134" w:rsidRPr="00410B23" w:rsidRDefault="00457134" w:rsidP="00457134">
            <w:pPr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 w:eastAsia="pt-BR"/>
              </w:rPr>
              <w:t>Clinical features and severity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8DE40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  <w:t>Tested</w:t>
            </w:r>
          </w:p>
          <w:p w14:paraId="2162EEB4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  <w:t>n= 55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C44BB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  <w:t>Not tested</w:t>
            </w:r>
          </w:p>
          <w:p w14:paraId="3395B5DE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  <w:t>n=16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116EC9E9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  <w:t>p-value</w:t>
            </w:r>
          </w:p>
        </w:tc>
      </w:tr>
      <w:tr w:rsidR="00457134" w:rsidRPr="00410B23" w14:paraId="378E7B15" w14:textId="77777777" w:rsidTr="006810D6">
        <w:trPr>
          <w:trHeight w:val="20"/>
        </w:trPr>
        <w:tc>
          <w:tcPr>
            <w:tcW w:w="30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D2E83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i/>
                <w:sz w:val="20"/>
                <w:szCs w:val="20"/>
                <w:vertAlign w:val="superscript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  <w:t xml:space="preserve">Number of days with symptoms before </w:t>
            </w:r>
            <w:proofErr w:type="spellStart"/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  <w:t>enrolment</w:t>
            </w:r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  <w:lang w:val="en-GB" w:eastAsia="pt-BR"/>
              </w:rPr>
              <w:t>a</w:t>
            </w:r>
            <w:proofErr w:type="spellEnd"/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E06A6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F1C47A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0B6E2D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0.121</w:t>
            </w:r>
          </w:p>
        </w:tc>
      </w:tr>
      <w:tr w:rsidR="00457134" w:rsidRPr="00410B23" w14:paraId="1011063C" w14:textId="77777777" w:rsidTr="006810D6">
        <w:trPr>
          <w:trHeight w:val="2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49A16" w14:textId="77777777" w:rsidR="00457134" w:rsidRPr="00410B23" w:rsidRDefault="00457134" w:rsidP="00457134">
            <w:pPr>
              <w:widowControl w:val="0"/>
              <w:spacing w:after="0" w:line="276" w:lineRule="auto"/>
              <w:ind w:left="425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1-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82671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285 (52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79EFB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97 (61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EC89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</w:p>
        </w:tc>
      </w:tr>
      <w:tr w:rsidR="00457134" w:rsidRPr="00410B23" w14:paraId="3C9FCD82" w14:textId="77777777" w:rsidTr="006810D6">
        <w:trPr>
          <w:trHeight w:val="2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8E3B1" w14:textId="77777777" w:rsidR="00457134" w:rsidRPr="00410B23" w:rsidRDefault="00457134" w:rsidP="00457134">
            <w:pPr>
              <w:widowControl w:val="0"/>
              <w:spacing w:after="0" w:line="276" w:lineRule="auto"/>
              <w:ind w:left="425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4-1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3EA78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198 (36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36F076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52 (32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A3CD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</w:p>
        </w:tc>
      </w:tr>
      <w:tr w:rsidR="00457134" w:rsidRPr="00410B23" w14:paraId="4FDEB6D4" w14:textId="77777777" w:rsidTr="006810D6">
        <w:trPr>
          <w:trHeight w:val="2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BCC7E" w14:textId="77777777" w:rsidR="00457134" w:rsidRPr="00410B23" w:rsidRDefault="00457134" w:rsidP="00457134">
            <w:pPr>
              <w:widowControl w:val="0"/>
              <w:spacing w:after="0" w:line="276" w:lineRule="auto"/>
              <w:ind w:left="425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&gt;1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00D690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56 (10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343585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10 (6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F5AD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</w:p>
        </w:tc>
      </w:tr>
      <w:tr w:rsidR="00457134" w:rsidRPr="00410B23" w14:paraId="30FF44FF" w14:textId="77777777" w:rsidTr="006810D6">
        <w:trPr>
          <w:trHeight w:val="2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8B9B6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  <w:lang w:val="en-GB" w:eastAsia="pt-BR"/>
              </w:rPr>
            </w:pPr>
            <w:proofErr w:type="spellStart"/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  <w:t>Tachypnea</w:t>
            </w:r>
            <w:proofErr w:type="spellEnd"/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  <w:t xml:space="preserve"> at </w:t>
            </w:r>
            <w:proofErr w:type="spellStart"/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  <w:t>admission</w:t>
            </w:r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  <w:lang w:val="en-GB" w:eastAsia="pt-BR"/>
              </w:rPr>
              <w:t>b</w:t>
            </w:r>
            <w:proofErr w:type="spellEnd"/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9934AA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114 (22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6246A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19 (12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DB5C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 w:eastAsia="pt-BR"/>
              </w:rPr>
              <w:t>0.008</w:t>
            </w:r>
          </w:p>
        </w:tc>
      </w:tr>
      <w:tr w:rsidR="00457134" w:rsidRPr="00410B23" w14:paraId="098EDF04" w14:textId="77777777" w:rsidTr="006810D6">
        <w:trPr>
          <w:trHeight w:val="2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6A5C1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  <w:t>Desaturation at admission (oximetry &lt;95</w:t>
            </w:r>
            <w:proofErr w:type="gramStart"/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  <w:t>%)</w:t>
            </w:r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  <w:lang w:val="en-GB" w:eastAsia="pt-BR"/>
              </w:rPr>
              <w:t>c</w:t>
            </w:r>
            <w:proofErr w:type="gramEnd"/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11C304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31 (6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34B7D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2 (1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EED8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 w:eastAsia="pt-BR"/>
              </w:rPr>
              <w:t>0.022</w:t>
            </w:r>
          </w:p>
        </w:tc>
      </w:tr>
      <w:tr w:rsidR="00457134" w:rsidRPr="00410B23" w14:paraId="616E10B2" w14:textId="77777777" w:rsidTr="006810D6">
        <w:trPr>
          <w:trHeight w:val="2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E4A62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  <w:t xml:space="preserve">Initial </w:t>
            </w:r>
            <w:proofErr w:type="spellStart"/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  <w:t>management</w:t>
            </w:r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  <w:lang w:val="en-GB" w:eastAsia="pt-BR"/>
              </w:rPr>
              <w:t>d</w:t>
            </w:r>
            <w:proofErr w:type="spellEnd"/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878B4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B68D5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8C3F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 w:eastAsia="pt-BR"/>
              </w:rPr>
              <w:t>&lt;0.001</w:t>
            </w:r>
          </w:p>
        </w:tc>
      </w:tr>
      <w:tr w:rsidR="00457134" w:rsidRPr="00410B23" w14:paraId="5BC190B4" w14:textId="77777777" w:rsidTr="006810D6">
        <w:trPr>
          <w:trHeight w:val="2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36543" w14:textId="77777777" w:rsidR="00457134" w:rsidRPr="00410B23" w:rsidRDefault="00457134" w:rsidP="00457134">
            <w:pPr>
              <w:widowControl w:val="0"/>
              <w:spacing w:after="0" w:line="276" w:lineRule="auto"/>
              <w:ind w:firstLine="425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Discharge from ER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0AB10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247 (44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3F319F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115 (71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6C12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</w:p>
        </w:tc>
      </w:tr>
      <w:tr w:rsidR="00457134" w:rsidRPr="00410B23" w14:paraId="510B8352" w14:textId="77777777" w:rsidTr="006810D6">
        <w:trPr>
          <w:trHeight w:val="2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94300" w14:textId="77777777" w:rsidR="00457134" w:rsidRPr="00410B23" w:rsidRDefault="00457134" w:rsidP="00457134">
            <w:pPr>
              <w:widowControl w:val="0"/>
              <w:spacing w:after="0" w:line="276" w:lineRule="auto"/>
              <w:ind w:firstLine="425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Ward admissio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C2945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207 (37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826D7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26 (16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6D9BA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</w:p>
        </w:tc>
      </w:tr>
      <w:tr w:rsidR="00457134" w:rsidRPr="00410B23" w14:paraId="7AE33A0E" w14:textId="77777777" w:rsidTr="006810D6">
        <w:trPr>
          <w:trHeight w:val="2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9B6F5" w14:textId="77777777" w:rsidR="00457134" w:rsidRPr="00410B23" w:rsidRDefault="00457134" w:rsidP="00457134">
            <w:pPr>
              <w:widowControl w:val="0"/>
              <w:spacing w:after="0" w:line="276" w:lineRule="auto"/>
              <w:ind w:firstLine="425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proofErr w:type="spellStart"/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Labor</w:t>
            </w:r>
            <w:proofErr w:type="spellEnd"/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 xml:space="preserve"> ward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ACAA80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68 (12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5ADA4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17 (10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34ECE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</w:p>
        </w:tc>
      </w:tr>
      <w:tr w:rsidR="00457134" w:rsidRPr="00410B23" w14:paraId="050B52D4" w14:textId="77777777" w:rsidTr="006810D6">
        <w:trPr>
          <w:trHeight w:val="2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729C9" w14:textId="77777777" w:rsidR="00457134" w:rsidRPr="00410B23" w:rsidRDefault="00457134" w:rsidP="00457134">
            <w:pPr>
              <w:widowControl w:val="0"/>
              <w:spacing w:after="0" w:line="276" w:lineRule="auto"/>
              <w:ind w:firstLine="425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ICU admissio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4B0A38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36 (6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3C61C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3 (1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E9C1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</w:p>
        </w:tc>
      </w:tr>
      <w:tr w:rsidR="00457134" w:rsidRPr="00410B23" w14:paraId="00B10107" w14:textId="77777777" w:rsidTr="006810D6">
        <w:trPr>
          <w:trHeight w:val="2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54DF5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i/>
                <w:sz w:val="20"/>
                <w:szCs w:val="20"/>
                <w:vertAlign w:val="superscript"/>
                <w:lang w:val="en-GB" w:eastAsia="pt-BR"/>
              </w:rPr>
            </w:pPr>
            <w:proofErr w:type="spellStart"/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  <w:t>SARS</w:t>
            </w:r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  <w:lang w:val="en-GB" w:eastAsia="pt-BR"/>
              </w:rPr>
              <w:t>e</w:t>
            </w:r>
            <w:proofErr w:type="spellEnd"/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C79A9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64 (11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41113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6 (3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E716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 w:eastAsia="pt-BR"/>
              </w:rPr>
              <w:t>0.004</w:t>
            </w:r>
          </w:p>
        </w:tc>
      </w:tr>
      <w:tr w:rsidR="00457134" w:rsidRPr="00410B23" w14:paraId="025E9EF7" w14:textId="77777777" w:rsidTr="006810D6">
        <w:trPr>
          <w:trHeight w:val="2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10857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  <w:t>ICU admission at any time</w:t>
            </w:r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  <w:lang w:val="en-GB" w:eastAsia="pt-BR"/>
              </w:rPr>
              <w:t>d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29BE2E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65 (11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1E87A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3 (1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78FE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 w:eastAsia="pt-BR"/>
              </w:rPr>
              <w:t>&lt;0.001</w:t>
            </w:r>
          </w:p>
        </w:tc>
      </w:tr>
      <w:tr w:rsidR="00457134" w:rsidRPr="00410B23" w14:paraId="5C7A2069" w14:textId="77777777" w:rsidTr="006810D6">
        <w:trPr>
          <w:trHeight w:val="2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5126C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i/>
                <w:sz w:val="20"/>
                <w:szCs w:val="20"/>
                <w:vertAlign w:val="superscript"/>
                <w:lang w:val="en-GB" w:eastAsia="pt-BR"/>
              </w:rPr>
            </w:pPr>
            <w:proofErr w:type="spellStart"/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  <w:t>Intubation</w:t>
            </w:r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  <w:lang w:val="en-GB" w:eastAsia="pt-BR"/>
              </w:rPr>
              <w:t>f</w:t>
            </w:r>
            <w:proofErr w:type="spellEnd"/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A05E8C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21 (4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58233B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2 (1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C62E1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0.162</w:t>
            </w:r>
          </w:p>
        </w:tc>
      </w:tr>
      <w:tr w:rsidR="00457134" w:rsidRPr="00410B23" w14:paraId="418A0BF6" w14:textId="77777777" w:rsidTr="006810D6">
        <w:trPr>
          <w:trHeight w:val="2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A51B5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  <w:t xml:space="preserve">Prone </w:t>
            </w:r>
            <w:proofErr w:type="spellStart"/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  <w:t>position</w:t>
            </w:r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  <w:lang w:val="en-GB" w:eastAsia="pt-BR"/>
              </w:rPr>
              <w:t>g</w:t>
            </w:r>
            <w:proofErr w:type="spellEnd"/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D665E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14 (2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D0748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1 (0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D148D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0.188</w:t>
            </w:r>
          </w:p>
        </w:tc>
      </w:tr>
      <w:tr w:rsidR="00457134" w:rsidRPr="00410B23" w14:paraId="1D1F985E" w14:textId="77777777" w:rsidTr="006810D6">
        <w:trPr>
          <w:trHeight w:val="2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9B2AF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  <w:t>Renal impairment (Cr&gt;1.</w:t>
            </w:r>
            <w:proofErr w:type="gramStart"/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  <w:t>1)</w:t>
            </w:r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  <w:lang w:val="en-GB" w:eastAsia="pt-BR"/>
              </w:rPr>
              <w:t>h</w:t>
            </w:r>
            <w:proofErr w:type="gramEnd"/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8C700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27 (11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074CA1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1 (5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37942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0.428</w:t>
            </w:r>
          </w:p>
        </w:tc>
      </w:tr>
      <w:tr w:rsidR="00457134" w:rsidRPr="00410B23" w14:paraId="5595E8C5" w14:textId="77777777" w:rsidTr="006810D6">
        <w:trPr>
          <w:trHeight w:val="2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51B40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i/>
                <w:sz w:val="20"/>
                <w:szCs w:val="20"/>
                <w:vertAlign w:val="superscript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  <w:t xml:space="preserve">Maternal </w:t>
            </w:r>
            <w:proofErr w:type="spellStart"/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  <w:t>death</w:t>
            </w:r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  <w:lang w:val="en-GB" w:eastAsia="pt-BR"/>
              </w:rPr>
              <w:t>i</w:t>
            </w:r>
            <w:proofErr w:type="spellEnd"/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35393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13 (2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9E267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1 (0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6582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0.216</w:t>
            </w:r>
          </w:p>
        </w:tc>
      </w:tr>
      <w:tr w:rsidR="00457134" w:rsidRPr="00410B23" w14:paraId="7E9EB241" w14:textId="77777777" w:rsidTr="006810D6">
        <w:trPr>
          <w:trHeight w:val="20"/>
        </w:trPr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F9E69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  <w:t xml:space="preserve">Any severe maternal </w:t>
            </w:r>
            <w:proofErr w:type="spellStart"/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 w:eastAsia="pt-BR"/>
              </w:rPr>
              <w:t>outcome</w:t>
            </w:r>
            <w:r w:rsidRPr="00410B23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  <w:lang w:val="en-GB" w:eastAsia="pt-BR"/>
              </w:rPr>
              <w:t>j</w:t>
            </w:r>
            <w:proofErr w:type="spellEnd"/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D21F9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85 (15.2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D22CC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  <w:t>7 (4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CE80B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 w:eastAsia="pt-BR"/>
              </w:rPr>
              <w:t>&lt;0.001</w:t>
            </w:r>
          </w:p>
        </w:tc>
      </w:tr>
    </w:tbl>
    <w:p w14:paraId="292953A9" w14:textId="77777777" w:rsidR="00457134" w:rsidRPr="007018F8" w:rsidRDefault="00457134" w:rsidP="00457134">
      <w:pPr>
        <w:spacing w:before="60" w:after="60" w:line="480" w:lineRule="auto"/>
        <w:rPr>
          <w:rFonts w:ascii="Times New Roman" w:eastAsia="Arial" w:hAnsi="Times New Roman" w:cs="Times New Roman"/>
          <w:bCs/>
          <w:sz w:val="16"/>
          <w:szCs w:val="16"/>
          <w:lang w:val="en-GB" w:eastAsia="pt-BR"/>
        </w:rPr>
      </w:pPr>
      <w:r w:rsidRPr="007018F8">
        <w:rPr>
          <w:rFonts w:ascii="Times New Roman" w:eastAsia="Arial" w:hAnsi="Times New Roman" w:cs="Times New Roman"/>
          <w:bCs/>
          <w:sz w:val="16"/>
          <w:szCs w:val="16"/>
          <w:lang w:val="en-GB" w:eastAsia="pt-BR"/>
        </w:rPr>
        <w:t xml:space="preserve">Missing information for a) 25, b) 75, c) 54, d) 3, e)5, f) 93, g) 96, h) 473, </w:t>
      </w:r>
      <w:proofErr w:type="spellStart"/>
      <w:r w:rsidRPr="007018F8">
        <w:rPr>
          <w:rFonts w:ascii="Times New Roman" w:eastAsia="Arial" w:hAnsi="Times New Roman" w:cs="Times New Roman"/>
          <w:bCs/>
          <w:sz w:val="16"/>
          <w:szCs w:val="16"/>
          <w:lang w:val="en-GB" w:eastAsia="pt-BR"/>
        </w:rPr>
        <w:t>i</w:t>
      </w:r>
      <w:proofErr w:type="spellEnd"/>
      <w:r w:rsidRPr="007018F8">
        <w:rPr>
          <w:rFonts w:ascii="Times New Roman" w:eastAsia="Arial" w:hAnsi="Times New Roman" w:cs="Times New Roman"/>
          <w:bCs/>
          <w:sz w:val="16"/>
          <w:szCs w:val="16"/>
          <w:lang w:val="en-GB" w:eastAsia="pt-BR"/>
        </w:rPr>
        <w:t>) 81, j) 2.</w:t>
      </w:r>
    </w:p>
    <w:p w14:paraId="317B518A" w14:textId="77777777" w:rsidR="00457134" w:rsidRPr="00410B23" w:rsidRDefault="00457134" w:rsidP="00457134">
      <w:pPr>
        <w:spacing w:before="60" w:after="60" w:line="480" w:lineRule="auto"/>
        <w:rPr>
          <w:rFonts w:ascii="Times New Roman" w:eastAsia="Arial" w:hAnsi="Times New Roman" w:cs="Times New Roman"/>
          <w:bCs/>
          <w:sz w:val="20"/>
          <w:szCs w:val="20"/>
          <w:lang w:val="en-GB" w:eastAsia="pt-BR"/>
        </w:rPr>
      </w:pPr>
    </w:p>
    <w:p w14:paraId="62F3D81F" w14:textId="77777777" w:rsidR="00457134" w:rsidRPr="00410B23" w:rsidRDefault="00457134" w:rsidP="00457134">
      <w:pPr>
        <w:spacing w:before="60" w:after="60" w:line="480" w:lineRule="auto"/>
        <w:rPr>
          <w:rFonts w:ascii="Times New Roman" w:eastAsia="Arial" w:hAnsi="Times New Roman" w:cs="Times New Roman"/>
          <w:b/>
          <w:color w:val="FF0000"/>
          <w:sz w:val="20"/>
          <w:szCs w:val="20"/>
          <w:lang w:val="en-GB" w:eastAsia="pt-BR"/>
        </w:rPr>
        <w:sectPr w:rsidR="00457134" w:rsidRPr="00410B23">
          <w:pgSz w:w="11906" w:h="16838"/>
          <w:pgMar w:top="1440" w:right="1440" w:bottom="1440" w:left="1440" w:header="720" w:footer="720" w:gutter="0"/>
          <w:cols w:space="72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544"/>
        <w:gridCol w:w="5245"/>
      </w:tblGrid>
      <w:tr w:rsidR="00457134" w:rsidRPr="007018F8" w14:paraId="6E1D7978" w14:textId="77777777" w:rsidTr="006810D6">
        <w:trPr>
          <w:trHeight w:val="170"/>
        </w:trPr>
        <w:tc>
          <w:tcPr>
            <w:tcW w:w="8789" w:type="dxa"/>
            <w:gridSpan w:val="2"/>
            <w:tcBorders>
              <w:top w:val="single" w:sz="4" w:space="0" w:color="auto"/>
            </w:tcBorders>
            <w:vAlign w:val="center"/>
          </w:tcPr>
          <w:p w14:paraId="3FB717EB" w14:textId="77777777" w:rsidR="00457134" w:rsidRPr="007018F8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GB" w:eastAsia="pt-BR"/>
              </w:rPr>
            </w:pPr>
            <w:r w:rsidRPr="007018F8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GB" w:eastAsia="pt-BR"/>
              </w:rPr>
              <w:lastRenderedPageBreak/>
              <w:t>Table S4. Relative risks for confirmed COVID-19 in symptomatic women according to symptoms at enrolment</w:t>
            </w:r>
          </w:p>
        </w:tc>
      </w:tr>
      <w:tr w:rsidR="00457134" w:rsidRPr="00410B23" w14:paraId="7992DC7D" w14:textId="77777777" w:rsidTr="006810D6">
        <w:trPr>
          <w:trHeight w:val="454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7BC9EE65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bookmarkStart w:id="0" w:name="_Hlk73085221"/>
            <w:r w:rsidRPr="00410B2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 w:eastAsia="pt-BR"/>
              </w:rPr>
              <w:t>Signs/Symptoms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0CCB97FF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 w:eastAsia="pt-BR"/>
              </w:rPr>
              <w:t>Relative Risk (95% CI)</w:t>
            </w:r>
          </w:p>
        </w:tc>
      </w:tr>
      <w:tr w:rsidR="00457134" w:rsidRPr="00410B23" w14:paraId="37F83C2C" w14:textId="77777777" w:rsidTr="006810D6">
        <w:trPr>
          <w:trHeight w:val="454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122192DC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Fever*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2D0BC7AE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1.48 (1.27-1.73)</w:t>
            </w:r>
          </w:p>
        </w:tc>
      </w:tr>
      <w:tr w:rsidR="00457134" w:rsidRPr="00410B23" w14:paraId="5DECB701" w14:textId="77777777" w:rsidTr="006810D6">
        <w:trPr>
          <w:trHeight w:val="454"/>
        </w:trPr>
        <w:tc>
          <w:tcPr>
            <w:tcW w:w="3544" w:type="dxa"/>
            <w:vAlign w:val="center"/>
          </w:tcPr>
          <w:p w14:paraId="49293548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Cough*</w:t>
            </w:r>
          </w:p>
        </w:tc>
        <w:tc>
          <w:tcPr>
            <w:tcW w:w="5245" w:type="dxa"/>
            <w:vAlign w:val="center"/>
          </w:tcPr>
          <w:p w14:paraId="4CEDE811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1.23 (1.04-1.46)</w:t>
            </w:r>
          </w:p>
        </w:tc>
      </w:tr>
      <w:tr w:rsidR="00457134" w:rsidRPr="00410B23" w14:paraId="3CD15A03" w14:textId="77777777" w:rsidTr="006810D6">
        <w:trPr>
          <w:trHeight w:val="454"/>
        </w:trPr>
        <w:tc>
          <w:tcPr>
            <w:tcW w:w="3544" w:type="dxa"/>
            <w:vAlign w:val="center"/>
          </w:tcPr>
          <w:p w14:paraId="5D35919B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Nasal congestion</w:t>
            </w:r>
          </w:p>
        </w:tc>
        <w:tc>
          <w:tcPr>
            <w:tcW w:w="5245" w:type="dxa"/>
            <w:vAlign w:val="center"/>
          </w:tcPr>
          <w:p w14:paraId="6B1FC4E4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1.14 (0.95-1.37)</w:t>
            </w:r>
          </w:p>
        </w:tc>
      </w:tr>
      <w:tr w:rsidR="00457134" w:rsidRPr="00410B23" w14:paraId="6F21592B" w14:textId="77777777" w:rsidTr="006810D6">
        <w:trPr>
          <w:trHeight w:val="454"/>
        </w:trPr>
        <w:tc>
          <w:tcPr>
            <w:tcW w:w="3544" w:type="dxa"/>
            <w:vAlign w:val="center"/>
          </w:tcPr>
          <w:p w14:paraId="4676F03E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Coryza</w:t>
            </w:r>
          </w:p>
        </w:tc>
        <w:tc>
          <w:tcPr>
            <w:tcW w:w="5245" w:type="dxa"/>
            <w:vAlign w:val="center"/>
          </w:tcPr>
          <w:p w14:paraId="5BEB5B7B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1.02 (0.86-1.20)</w:t>
            </w:r>
          </w:p>
        </w:tc>
      </w:tr>
      <w:tr w:rsidR="00457134" w:rsidRPr="00410B23" w14:paraId="423585C1" w14:textId="77777777" w:rsidTr="006810D6">
        <w:trPr>
          <w:trHeight w:val="454"/>
        </w:trPr>
        <w:tc>
          <w:tcPr>
            <w:tcW w:w="3544" w:type="dxa"/>
            <w:vAlign w:val="center"/>
          </w:tcPr>
          <w:p w14:paraId="6D66BE81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Dyspnoea*</w:t>
            </w:r>
          </w:p>
        </w:tc>
        <w:tc>
          <w:tcPr>
            <w:tcW w:w="5245" w:type="dxa"/>
            <w:vAlign w:val="center"/>
          </w:tcPr>
          <w:p w14:paraId="19A74CAF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1.28 (1.10-1.50)</w:t>
            </w:r>
          </w:p>
        </w:tc>
      </w:tr>
      <w:tr w:rsidR="00457134" w:rsidRPr="00410B23" w14:paraId="74E447EE" w14:textId="77777777" w:rsidTr="006810D6">
        <w:trPr>
          <w:trHeight w:val="454"/>
        </w:trPr>
        <w:tc>
          <w:tcPr>
            <w:tcW w:w="3544" w:type="dxa"/>
            <w:vAlign w:val="center"/>
          </w:tcPr>
          <w:p w14:paraId="1A590F16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Desaturation*</w:t>
            </w:r>
          </w:p>
        </w:tc>
        <w:tc>
          <w:tcPr>
            <w:tcW w:w="5245" w:type="dxa"/>
            <w:vAlign w:val="center"/>
          </w:tcPr>
          <w:p w14:paraId="65A48DE4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1.40 (1.10-1.78)</w:t>
            </w:r>
          </w:p>
        </w:tc>
      </w:tr>
      <w:tr w:rsidR="00457134" w:rsidRPr="00410B23" w14:paraId="0A9AD3AB" w14:textId="77777777" w:rsidTr="006810D6">
        <w:trPr>
          <w:trHeight w:val="454"/>
        </w:trPr>
        <w:tc>
          <w:tcPr>
            <w:tcW w:w="3544" w:type="dxa"/>
            <w:vAlign w:val="center"/>
          </w:tcPr>
          <w:p w14:paraId="74A86913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Chest pain</w:t>
            </w:r>
          </w:p>
        </w:tc>
        <w:tc>
          <w:tcPr>
            <w:tcW w:w="5245" w:type="dxa"/>
            <w:vAlign w:val="center"/>
          </w:tcPr>
          <w:p w14:paraId="7BD3E23A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1.13 (0.83-1.54)</w:t>
            </w:r>
          </w:p>
        </w:tc>
      </w:tr>
      <w:tr w:rsidR="00457134" w:rsidRPr="00410B23" w14:paraId="2C5D64B8" w14:textId="77777777" w:rsidTr="006810D6">
        <w:trPr>
          <w:trHeight w:val="454"/>
        </w:trPr>
        <w:tc>
          <w:tcPr>
            <w:tcW w:w="3544" w:type="dxa"/>
            <w:vAlign w:val="center"/>
          </w:tcPr>
          <w:p w14:paraId="70B6FFB0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Chill*</w:t>
            </w:r>
          </w:p>
        </w:tc>
        <w:tc>
          <w:tcPr>
            <w:tcW w:w="5245" w:type="dxa"/>
            <w:vAlign w:val="center"/>
          </w:tcPr>
          <w:p w14:paraId="377C0876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1.58 (1.28-1.96)</w:t>
            </w:r>
          </w:p>
        </w:tc>
      </w:tr>
      <w:tr w:rsidR="00457134" w:rsidRPr="00410B23" w14:paraId="058AB6B2" w14:textId="77777777" w:rsidTr="006810D6">
        <w:trPr>
          <w:trHeight w:val="454"/>
        </w:trPr>
        <w:tc>
          <w:tcPr>
            <w:tcW w:w="3544" w:type="dxa"/>
            <w:vAlign w:val="center"/>
          </w:tcPr>
          <w:p w14:paraId="15EDB61F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Fatigue*</w:t>
            </w:r>
          </w:p>
        </w:tc>
        <w:tc>
          <w:tcPr>
            <w:tcW w:w="5245" w:type="dxa"/>
            <w:vAlign w:val="center"/>
          </w:tcPr>
          <w:p w14:paraId="5B707D7B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1.73 (1.50-2.00)</w:t>
            </w:r>
          </w:p>
        </w:tc>
      </w:tr>
      <w:tr w:rsidR="00457134" w:rsidRPr="00410B23" w14:paraId="49970135" w14:textId="77777777" w:rsidTr="006810D6">
        <w:trPr>
          <w:trHeight w:val="454"/>
        </w:trPr>
        <w:tc>
          <w:tcPr>
            <w:tcW w:w="3544" w:type="dxa"/>
            <w:vAlign w:val="center"/>
          </w:tcPr>
          <w:p w14:paraId="358F8A6E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Myalgia*</w:t>
            </w:r>
          </w:p>
        </w:tc>
        <w:tc>
          <w:tcPr>
            <w:tcW w:w="5245" w:type="dxa"/>
            <w:vAlign w:val="center"/>
          </w:tcPr>
          <w:p w14:paraId="5EBE678A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1.58 (1.36-1.83)</w:t>
            </w:r>
          </w:p>
        </w:tc>
      </w:tr>
      <w:tr w:rsidR="00457134" w:rsidRPr="00410B23" w14:paraId="15D108FE" w14:textId="77777777" w:rsidTr="006810D6">
        <w:trPr>
          <w:trHeight w:val="454"/>
        </w:trPr>
        <w:tc>
          <w:tcPr>
            <w:tcW w:w="3544" w:type="dxa"/>
            <w:vAlign w:val="center"/>
          </w:tcPr>
          <w:p w14:paraId="4116338F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Arthralgia*</w:t>
            </w:r>
          </w:p>
        </w:tc>
        <w:tc>
          <w:tcPr>
            <w:tcW w:w="5245" w:type="dxa"/>
            <w:vAlign w:val="center"/>
          </w:tcPr>
          <w:p w14:paraId="0BC4BE9B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1.76 (1.41-2.20)</w:t>
            </w:r>
          </w:p>
        </w:tc>
      </w:tr>
      <w:tr w:rsidR="00457134" w:rsidRPr="00410B23" w14:paraId="01BEAFEA" w14:textId="77777777" w:rsidTr="006810D6">
        <w:trPr>
          <w:trHeight w:val="454"/>
        </w:trPr>
        <w:tc>
          <w:tcPr>
            <w:tcW w:w="3544" w:type="dxa"/>
            <w:vAlign w:val="center"/>
          </w:tcPr>
          <w:p w14:paraId="0F52B318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Headache</w:t>
            </w:r>
          </w:p>
        </w:tc>
        <w:tc>
          <w:tcPr>
            <w:tcW w:w="5245" w:type="dxa"/>
            <w:vAlign w:val="center"/>
          </w:tcPr>
          <w:p w14:paraId="72AD69BF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1.04 (0.87-1.23)</w:t>
            </w:r>
          </w:p>
        </w:tc>
      </w:tr>
      <w:tr w:rsidR="00457134" w:rsidRPr="00410B23" w14:paraId="64F21378" w14:textId="77777777" w:rsidTr="006810D6">
        <w:trPr>
          <w:trHeight w:val="454"/>
        </w:trPr>
        <w:tc>
          <w:tcPr>
            <w:tcW w:w="3544" w:type="dxa"/>
            <w:vAlign w:val="center"/>
          </w:tcPr>
          <w:p w14:paraId="0B6F4A4D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Sore throat</w:t>
            </w:r>
          </w:p>
        </w:tc>
        <w:tc>
          <w:tcPr>
            <w:tcW w:w="5245" w:type="dxa"/>
            <w:vAlign w:val="center"/>
          </w:tcPr>
          <w:p w14:paraId="4782187B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1.06 (0.85-1.31)</w:t>
            </w:r>
          </w:p>
        </w:tc>
      </w:tr>
      <w:tr w:rsidR="00457134" w:rsidRPr="00410B23" w14:paraId="5E693FC8" w14:textId="77777777" w:rsidTr="006810D6">
        <w:trPr>
          <w:trHeight w:val="454"/>
        </w:trPr>
        <w:tc>
          <w:tcPr>
            <w:tcW w:w="3544" w:type="dxa"/>
            <w:vAlign w:val="center"/>
          </w:tcPr>
          <w:p w14:paraId="35E1C99F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Hyposmia/anosmia*</w:t>
            </w:r>
          </w:p>
        </w:tc>
        <w:tc>
          <w:tcPr>
            <w:tcW w:w="5245" w:type="dxa"/>
            <w:vAlign w:val="center"/>
          </w:tcPr>
          <w:p w14:paraId="3200A93C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1.75 (1.52-2.02)</w:t>
            </w:r>
          </w:p>
        </w:tc>
      </w:tr>
      <w:tr w:rsidR="00457134" w:rsidRPr="00410B23" w14:paraId="0E78EB4E" w14:textId="77777777" w:rsidTr="006810D6">
        <w:trPr>
          <w:trHeight w:val="454"/>
        </w:trPr>
        <w:tc>
          <w:tcPr>
            <w:tcW w:w="3544" w:type="dxa"/>
            <w:vAlign w:val="center"/>
          </w:tcPr>
          <w:p w14:paraId="06C0C575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Ageusia*</w:t>
            </w:r>
          </w:p>
        </w:tc>
        <w:tc>
          <w:tcPr>
            <w:tcW w:w="5245" w:type="dxa"/>
            <w:vAlign w:val="center"/>
          </w:tcPr>
          <w:p w14:paraId="2C63DF43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1.75 (1.52-2.01)</w:t>
            </w:r>
          </w:p>
        </w:tc>
      </w:tr>
      <w:tr w:rsidR="00457134" w:rsidRPr="00410B23" w14:paraId="7B74EAA6" w14:textId="77777777" w:rsidTr="006810D6">
        <w:trPr>
          <w:trHeight w:val="454"/>
        </w:trPr>
        <w:tc>
          <w:tcPr>
            <w:tcW w:w="3544" w:type="dxa"/>
            <w:vAlign w:val="center"/>
          </w:tcPr>
          <w:p w14:paraId="4FE7BA45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proofErr w:type="spellStart"/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Diarrhea</w:t>
            </w:r>
            <w:proofErr w:type="spellEnd"/>
          </w:p>
        </w:tc>
        <w:tc>
          <w:tcPr>
            <w:tcW w:w="5245" w:type="dxa"/>
            <w:vAlign w:val="center"/>
          </w:tcPr>
          <w:p w14:paraId="07E1C5FB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1.06 (0.84-1.35)</w:t>
            </w:r>
          </w:p>
        </w:tc>
      </w:tr>
      <w:tr w:rsidR="00457134" w:rsidRPr="00410B23" w14:paraId="05D803FA" w14:textId="77777777" w:rsidTr="006810D6">
        <w:trPr>
          <w:trHeight w:val="454"/>
        </w:trPr>
        <w:tc>
          <w:tcPr>
            <w:tcW w:w="3544" w:type="dxa"/>
            <w:vAlign w:val="center"/>
          </w:tcPr>
          <w:p w14:paraId="4F5AD28C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Vomiting</w:t>
            </w:r>
          </w:p>
        </w:tc>
        <w:tc>
          <w:tcPr>
            <w:tcW w:w="5245" w:type="dxa"/>
            <w:vAlign w:val="center"/>
          </w:tcPr>
          <w:p w14:paraId="6A4C2298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1.03 (0.77-1.37)</w:t>
            </w:r>
          </w:p>
        </w:tc>
      </w:tr>
      <w:tr w:rsidR="00457134" w:rsidRPr="00410B23" w14:paraId="595F2305" w14:textId="77777777" w:rsidTr="006810D6">
        <w:trPr>
          <w:trHeight w:val="454"/>
        </w:trPr>
        <w:tc>
          <w:tcPr>
            <w:tcW w:w="3544" w:type="dxa"/>
            <w:vAlign w:val="center"/>
          </w:tcPr>
          <w:p w14:paraId="4B1D50BB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Nausea</w:t>
            </w:r>
          </w:p>
        </w:tc>
        <w:tc>
          <w:tcPr>
            <w:tcW w:w="5245" w:type="dxa"/>
            <w:vAlign w:val="center"/>
          </w:tcPr>
          <w:p w14:paraId="3EAEF7A4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1.07 (0.80-1.43)</w:t>
            </w:r>
          </w:p>
        </w:tc>
      </w:tr>
      <w:bookmarkEnd w:id="0"/>
    </w:tbl>
    <w:p w14:paraId="31CF6BDB" w14:textId="77777777" w:rsidR="00457134" w:rsidRPr="00410B23" w:rsidRDefault="00457134" w:rsidP="00457134">
      <w:pPr>
        <w:spacing w:before="60" w:after="60" w:line="480" w:lineRule="auto"/>
        <w:rPr>
          <w:rFonts w:ascii="Times New Roman" w:eastAsia="Calibri" w:hAnsi="Times New Roman" w:cs="Times New Roman"/>
          <w:b/>
          <w:sz w:val="20"/>
          <w:szCs w:val="20"/>
          <w:lang w:eastAsia="pt-BR"/>
        </w:rPr>
      </w:pPr>
    </w:p>
    <w:p w14:paraId="7D697FC1" w14:textId="77777777" w:rsidR="00457134" w:rsidRPr="00410B23" w:rsidRDefault="00457134" w:rsidP="00457134">
      <w:pPr>
        <w:spacing w:before="60" w:after="60" w:line="480" w:lineRule="auto"/>
        <w:rPr>
          <w:rFonts w:ascii="Times New Roman" w:eastAsia="Calibri" w:hAnsi="Times New Roman" w:cs="Times New Roman"/>
          <w:b/>
          <w:sz w:val="20"/>
          <w:szCs w:val="20"/>
          <w:lang w:eastAsia="pt-BR"/>
        </w:rPr>
        <w:sectPr w:rsidR="00457134" w:rsidRPr="00410B23" w:rsidSect="005C3818">
          <w:pgSz w:w="11906" w:h="16838"/>
          <w:pgMar w:top="1134" w:right="1440" w:bottom="1134" w:left="1440" w:header="720" w:footer="720" w:gutter="0"/>
          <w:cols w:space="720"/>
        </w:sectPr>
      </w:pPr>
    </w:p>
    <w:tbl>
      <w:tblPr>
        <w:tblW w:w="8930" w:type="dxa"/>
        <w:tblInd w:w="284" w:type="dxa"/>
        <w:tblLook w:val="04A0" w:firstRow="1" w:lastRow="0" w:firstColumn="1" w:lastColumn="0" w:noHBand="0" w:noVBand="1"/>
      </w:tblPr>
      <w:tblGrid>
        <w:gridCol w:w="3402"/>
        <w:gridCol w:w="5528"/>
      </w:tblGrid>
      <w:tr w:rsidR="00457134" w:rsidRPr="007018F8" w14:paraId="4DEAC87C" w14:textId="77777777" w:rsidTr="006810D6">
        <w:trPr>
          <w:trHeight w:val="170"/>
        </w:trPr>
        <w:tc>
          <w:tcPr>
            <w:tcW w:w="8930" w:type="dxa"/>
            <w:gridSpan w:val="2"/>
            <w:tcBorders>
              <w:top w:val="single" w:sz="4" w:space="0" w:color="auto"/>
            </w:tcBorders>
            <w:vAlign w:val="center"/>
          </w:tcPr>
          <w:p w14:paraId="53570F17" w14:textId="77777777" w:rsidR="00457134" w:rsidRPr="007018F8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GB" w:eastAsia="pt-BR"/>
              </w:rPr>
            </w:pPr>
            <w:r w:rsidRPr="007018F8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GB" w:eastAsia="pt-BR"/>
              </w:rPr>
              <w:lastRenderedPageBreak/>
              <w:t>Table S5. Relative risks for SARS in women with confirmed COVID-19 according to symptoms at enrolment</w:t>
            </w:r>
          </w:p>
        </w:tc>
      </w:tr>
      <w:tr w:rsidR="00457134" w:rsidRPr="00410B23" w14:paraId="484EE0B8" w14:textId="77777777" w:rsidTr="006810D6">
        <w:trPr>
          <w:trHeight w:val="454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31A22CD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 w:eastAsia="pt-BR"/>
              </w:rPr>
              <w:t>Signs/Symptoms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center"/>
          </w:tcPr>
          <w:p w14:paraId="5CB5DF93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 w:eastAsia="pt-BR"/>
              </w:rPr>
              <w:t>Relative Risk (95% CI)</w:t>
            </w:r>
          </w:p>
        </w:tc>
      </w:tr>
      <w:tr w:rsidR="00457134" w:rsidRPr="00410B23" w14:paraId="4E1F6748" w14:textId="77777777" w:rsidTr="006810D6">
        <w:trPr>
          <w:trHeight w:val="454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50FD647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Fever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center"/>
          </w:tcPr>
          <w:p w14:paraId="1B9C16B2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1.40 (0.83-2.36)</w:t>
            </w:r>
          </w:p>
        </w:tc>
      </w:tr>
      <w:tr w:rsidR="00457134" w:rsidRPr="00410B23" w14:paraId="38606B0B" w14:textId="77777777" w:rsidTr="006810D6">
        <w:trPr>
          <w:trHeight w:val="454"/>
        </w:trPr>
        <w:tc>
          <w:tcPr>
            <w:tcW w:w="3402" w:type="dxa"/>
            <w:vAlign w:val="center"/>
          </w:tcPr>
          <w:p w14:paraId="25CA0CF9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Cough</w:t>
            </w:r>
          </w:p>
        </w:tc>
        <w:tc>
          <w:tcPr>
            <w:tcW w:w="5528" w:type="dxa"/>
            <w:vAlign w:val="center"/>
          </w:tcPr>
          <w:p w14:paraId="536081CD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1.24 (0.70-2.18)</w:t>
            </w:r>
          </w:p>
        </w:tc>
      </w:tr>
      <w:tr w:rsidR="00457134" w:rsidRPr="00410B23" w14:paraId="09F80C9C" w14:textId="77777777" w:rsidTr="006810D6">
        <w:trPr>
          <w:trHeight w:val="454"/>
        </w:trPr>
        <w:tc>
          <w:tcPr>
            <w:tcW w:w="3402" w:type="dxa"/>
            <w:vAlign w:val="center"/>
          </w:tcPr>
          <w:p w14:paraId="65F7491B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Nasal congestion*</w:t>
            </w:r>
          </w:p>
        </w:tc>
        <w:tc>
          <w:tcPr>
            <w:tcW w:w="5528" w:type="dxa"/>
            <w:vAlign w:val="center"/>
          </w:tcPr>
          <w:p w14:paraId="5ABC6EEB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0.41 (0.17-0.99)</w:t>
            </w:r>
          </w:p>
        </w:tc>
      </w:tr>
      <w:tr w:rsidR="00457134" w:rsidRPr="00410B23" w14:paraId="34A01E41" w14:textId="77777777" w:rsidTr="006810D6">
        <w:trPr>
          <w:trHeight w:val="454"/>
        </w:trPr>
        <w:tc>
          <w:tcPr>
            <w:tcW w:w="3402" w:type="dxa"/>
            <w:vAlign w:val="center"/>
          </w:tcPr>
          <w:p w14:paraId="0C086AFB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Coryza*</w:t>
            </w:r>
          </w:p>
        </w:tc>
        <w:tc>
          <w:tcPr>
            <w:tcW w:w="5528" w:type="dxa"/>
            <w:vAlign w:val="center"/>
          </w:tcPr>
          <w:p w14:paraId="39FCDC67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0.44 (0.23-0.85)</w:t>
            </w:r>
          </w:p>
        </w:tc>
      </w:tr>
      <w:tr w:rsidR="00457134" w:rsidRPr="00410B23" w14:paraId="0FCBA7CB" w14:textId="77777777" w:rsidTr="006810D6">
        <w:trPr>
          <w:trHeight w:val="454"/>
        </w:trPr>
        <w:tc>
          <w:tcPr>
            <w:tcW w:w="3402" w:type="dxa"/>
            <w:vAlign w:val="center"/>
          </w:tcPr>
          <w:p w14:paraId="7DB57E59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Dyspnoea*</w:t>
            </w:r>
          </w:p>
        </w:tc>
        <w:tc>
          <w:tcPr>
            <w:tcW w:w="5528" w:type="dxa"/>
            <w:vAlign w:val="center"/>
          </w:tcPr>
          <w:p w14:paraId="36BD1B43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6.07 (3.15-11.71)</w:t>
            </w:r>
          </w:p>
        </w:tc>
      </w:tr>
      <w:tr w:rsidR="00457134" w:rsidRPr="00410B23" w14:paraId="2ABE0CAE" w14:textId="77777777" w:rsidTr="006810D6">
        <w:trPr>
          <w:trHeight w:val="454"/>
        </w:trPr>
        <w:tc>
          <w:tcPr>
            <w:tcW w:w="3402" w:type="dxa"/>
            <w:vAlign w:val="center"/>
          </w:tcPr>
          <w:p w14:paraId="12F0D10B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Chest pain*</w:t>
            </w:r>
          </w:p>
        </w:tc>
        <w:tc>
          <w:tcPr>
            <w:tcW w:w="5528" w:type="dxa"/>
            <w:vAlign w:val="center"/>
          </w:tcPr>
          <w:p w14:paraId="3B90529C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2.19 (1.08-4.47)</w:t>
            </w:r>
          </w:p>
        </w:tc>
      </w:tr>
      <w:tr w:rsidR="00457134" w:rsidRPr="00410B23" w14:paraId="62E0D042" w14:textId="77777777" w:rsidTr="006810D6">
        <w:trPr>
          <w:trHeight w:val="454"/>
        </w:trPr>
        <w:tc>
          <w:tcPr>
            <w:tcW w:w="3402" w:type="dxa"/>
            <w:vAlign w:val="center"/>
          </w:tcPr>
          <w:p w14:paraId="57F9392A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Chill</w:t>
            </w:r>
          </w:p>
        </w:tc>
        <w:tc>
          <w:tcPr>
            <w:tcW w:w="5528" w:type="dxa"/>
            <w:vAlign w:val="center"/>
          </w:tcPr>
          <w:p w14:paraId="0F12E4D1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0.91 (0.31-2.68)</w:t>
            </w:r>
          </w:p>
        </w:tc>
      </w:tr>
      <w:tr w:rsidR="00457134" w:rsidRPr="00410B23" w14:paraId="5FF0B9DF" w14:textId="77777777" w:rsidTr="006810D6">
        <w:trPr>
          <w:trHeight w:val="454"/>
        </w:trPr>
        <w:tc>
          <w:tcPr>
            <w:tcW w:w="3402" w:type="dxa"/>
            <w:vAlign w:val="center"/>
          </w:tcPr>
          <w:p w14:paraId="65A265DE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Fatigue</w:t>
            </w:r>
          </w:p>
        </w:tc>
        <w:tc>
          <w:tcPr>
            <w:tcW w:w="5528" w:type="dxa"/>
            <w:vAlign w:val="center"/>
          </w:tcPr>
          <w:p w14:paraId="222AD316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1.29 (0.70-2.37)</w:t>
            </w:r>
          </w:p>
        </w:tc>
      </w:tr>
      <w:tr w:rsidR="00457134" w:rsidRPr="00410B23" w14:paraId="630B6075" w14:textId="77777777" w:rsidTr="006810D6">
        <w:trPr>
          <w:trHeight w:val="454"/>
        </w:trPr>
        <w:tc>
          <w:tcPr>
            <w:tcW w:w="3402" w:type="dxa"/>
            <w:vAlign w:val="center"/>
          </w:tcPr>
          <w:p w14:paraId="311799C5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Myalgia</w:t>
            </w:r>
          </w:p>
        </w:tc>
        <w:tc>
          <w:tcPr>
            <w:tcW w:w="5528" w:type="dxa"/>
            <w:vAlign w:val="center"/>
          </w:tcPr>
          <w:p w14:paraId="7172FAC6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0.79 (0.45-1.39)</w:t>
            </w:r>
          </w:p>
        </w:tc>
      </w:tr>
      <w:tr w:rsidR="00457134" w:rsidRPr="00410B23" w14:paraId="22319BDD" w14:textId="77777777" w:rsidTr="006810D6">
        <w:trPr>
          <w:trHeight w:val="454"/>
        </w:trPr>
        <w:tc>
          <w:tcPr>
            <w:tcW w:w="3402" w:type="dxa"/>
            <w:vAlign w:val="center"/>
          </w:tcPr>
          <w:p w14:paraId="46806350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Arthralgia</w:t>
            </w:r>
          </w:p>
        </w:tc>
        <w:tc>
          <w:tcPr>
            <w:tcW w:w="5528" w:type="dxa"/>
            <w:vAlign w:val="center"/>
          </w:tcPr>
          <w:p w14:paraId="466EC2BD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1.37 (0.39-4.81)</w:t>
            </w:r>
          </w:p>
        </w:tc>
      </w:tr>
      <w:tr w:rsidR="00457134" w:rsidRPr="00410B23" w14:paraId="3264FF4F" w14:textId="77777777" w:rsidTr="006810D6">
        <w:trPr>
          <w:trHeight w:val="454"/>
        </w:trPr>
        <w:tc>
          <w:tcPr>
            <w:tcW w:w="3402" w:type="dxa"/>
            <w:vAlign w:val="center"/>
          </w:tcPr>
          <w:p w14:paraId="64352089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Headache</w:t>
            </w:r>
          </w:p>
        </w:tc>
        <w:tc>
          <w:tcPr>
            <w:tcW w:w="5528" w:type="dxa"/>
            <w:vAlign w:val="center"/>
          </w:tcPr>
          <w:p w14:paraId="652E0AE6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0.91 (0.51-1.63)</w:t>
            </w:r>
          </w:p>
        </w:tc>
      </w:tr>
      <w:tr w:rsidR="00457134" w:rsidRPr="00410B23" w14:paraId="14F1B4D1" w14:textId="77777777" w:rsidTr="006810D6">
        <w:trPr>
          <w:trHeight w:val="454"/>
        </w:trPr>
        <w:tc>
          <w:tcPr>
            <w:tcW w:w="3402" w:type="dxa"/>
            <w:vAlign w:val="center"/>
          </w:tcPr>
          <w:p w14:paraId="67A346CC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Sore throat</w:t>
            </w:r>
          </w:p>
        </w:tc>
        <w:tc>
          <w:tcPr>
            <w:tcW w:w="5528" w:type="dxa"/>
            <w:vAlign w:val="center"/>
          </w:tcPr>
          <w:p w14:paraId="7DDFFCC9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0.97 (0.46-2.02)</w:t>
            </w:r>
          </w:p>
        </w:tc>
      </w:tr>
      <w:tr w:rsidR="00457134" w:rsidRPr="00410B23" w14:paraId="6D139F8E" w14:textId="77777777" w:rsidTr="006810D6">
        <w:trPr>
          <w:trHeight w:val="454"/>
        </w:trPr>
        <w:tc>
          <w:tcPr>
            <w:tcW w:w="3402" w:type="dxa"/>
            <w:vAlign w:val="center"/>
          </w:tcPr>
          <w:p w14:paraId="17B26AE7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Hyposmia/anosmia*</w:t>
            </w:r>
          </w:p>
        </w:tc>
        <w:tc>
          <w:tcPr>
            <w:tcW w:w="5528" w:type="dxa"/>
            <w:vAlign w:val="center"/>
          </w:tcPr>
          <w:p w14:paraId="32BBE381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0.40 (0.19-0.83)</w:t>
            </w:r>
          </w:p>
        </w:tc>
      </w:tr>
      <w:tr w:rsidR="00457134" w:rsidRPr="00410B23" w14:paraId="45EE677D" w14:textId="77777777" w:rsidTr="006810D6">
        <w:trPr>
          <w:trHeight w:val="454"/>
        </w:trPr>
        <w:tc>
          <w:tcPr>
            <w:tcW w:w="3402" w:type="dxa"/>
            <w:vAlign w:val="center"/>
          </w:tcPr>
          <w:p w14:paraId="24DD06AB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Ageusia</w:t>
            </w:r>
          </w:p>
        </w:tc>
        <w:tc>
          <w:tcPr>
            <w:tcW w:w="5528" w:type="dxa"/>
            <w:vAlign w:val="center"/>
          </w:tcPr>
          <w:p w14:paraId="4E55A02B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0.65 (0.32-1.32)</w:t>
            </w:r>
          </w:p>
        </w:tc>
      </w:tr>
      <w:tr w:rsidR="00457134" w:rsidRPr="00410B23" w14:paraId="633EEA28" w14:textId="77777777" w:rsidTr="006810D6">
        <w:trPr>
          <w:trHeight w:val="454"/>
        </w:trPr>
        <w:tc>
          <w:tcPr>
            <w:tcW w:w="3402" w:type="dxa"/>
            <w:vAlign w:val="center"/>
          </w:tcPr>
          <w:p w14:paraId="66050664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proofErr w:type="spellStart"/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Diarrhea</w:t>
            </w:r>
            <w:proofErr w:type="spellEnd"/>
          </w:p>
        </w:tc>
        <w:tc>
          <w:tcPr>
            <w:tcW w:w="5528" w:type="dxa"/>
            <w:vAlign w:val="center"/>
          </w:tcPr>
          <w:p w14:paraId="69D31E51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0.49 (0.16-1.50)</w:t>
            </w:r>
          </w:p>
        </w:tc>
      </w:tr>
      <w:tr w:rsidR="00457134" w:rsidRPr="00410B23" w14:paraId="186D9EA9" w14:textId="77777777" w:rsidTr="006810D6">
        <w:trPr>
          <w:trHeight w:val="454"/>
        </w:trPr>
        <w:tc>
          <w:tcPr>
            <w:tcW w:w="3402" w:type="dxa"/>
            <w:vAlign w:val="center"/>
          </w:tcPr>
          <w:p w14:paraId="7FA9ED79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Nausea</w:t>
            </w:r>
          </w:p>
        </w:tc>
        <w:tc>
          <w:tcPr>
            <w:tcW w:w="5528" w:type="dxa"/>
            <w:vAlign w:val="center"/>
          </w:tcPr>
          <w:p w14:paraId="35083F35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0.26 (0.03-1.81)</w:t>
            </w:r>
          </w:p>
        </w:tc>
      </w:tr>
      <w:tr w:rsidR="00457134" w:rsidRPr="00410B23" w14:paraId="76B3D84C" w14:textId="77777777" w:rsidTr="006810D6">
        <w:trPr>
          <w:trHeight w:val="454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06C7B08" w14:textId="77777777" w:rsidR="00457134" w:rsidRPr="00410B23" w:rsidRDefault="00457134" w:rsidP="00457134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Vomiting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vAlign w:val="center"/>
          </w:tcPr>
          <w:p w14:paraId="1CB8C03E" w14:textId="77777777" w:rsidR="00457134" w:rsidRPr="00410B23" w:rsidRDefault="00457134" w:rsidP="00457134">
            <w:pPr>
              <w:widowControl w:val="0"/>
              <w:spacing w:after="0"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410B23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 w:eastAsia="pt-BR"/>
              </w:rPr>
              <w:t>0.23 (0.03-1.65)</w:t>
            </w:r>
          </w:p>
        </w:tc>
      </w:tr>
    </w:tbl>
    <w:p w14:paraId="6C7DCA47" w14:textId="77777777" w:rsidR="00457134" w:rsidRPr="00410B23" w:rsidRDefault="00457134" w:rsidP="00457134">
      <w:pPr>
        <w:spacing w:before="60" w:after="60" w:line="480" w:lineRule="auto"/>
        <w:rPr>
          <w:rFonts w:ascii="Times New Roman" w:eastAsia="Calibri" w:hAnsi="Times New Roman" w:cs="Times New Roman"/>
          <w:b/>
          <w:sz w:val="20"/>
          <w:szCs w:val="20"/>
          <w:lang w:eastAsia="pt-BR"/>
        </w:rPr>
      </w:pPr>
    </w:p>
    <w:p w14:paraId="162B971E" w14:textId="77777777" w:rsidR="00B92A95" w:rsidRPr="00410B23" w:rsidRDefault="00853F2C">
      <w:pPr>
        <w:rPr>
          <w:rFonts w:ascii="Times New Roman" w:hAnsi="Times New Roman" w:cs="Times New Roman"/>
          <w:sz w:val="20"/>
          <w:szCs w:val="20"/>
        </w:rPr>
      </w:pPr>
    </w:p>
    <w:sectPr w:rsidR="00B92A95" w:rsidRPr="00410B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8C803" w14:textId="77777777" w:rsidR="00853F2C" w:rsidRDefault="00853F2C" w:rsidP="00F93A97">
      <w:pPr>
        <w:spacing w:after="0" w:line="240" w:lineRule="auto"/>
      </w:pPr>
      <w:r>
        <w:separator/>
      </w:r>
    </w:p>
  </w:endnote>
  <w:endnote w:type="continuationSeparator" w:id="0">
    <w:p w14:paraId="6CC74042" w14:textId="77777777" w:rsidR="00853F2C" w:rsidRDefault="00853F2C" w:rsidP="00F93A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AB97E" w14:textId="77777777" w:rsidR="00853F2C" w:rsidRDefault="00853F2C" w:rsidP="00F93A97">
      <w:pPr>
        <w:spacing w:after="0" w:line="240" w:lineRule="auto"/>
      </w:pPr>
      <w:r>
        <w:separator/>
      </w:r>
    </w:p>
  </w:footnote>
  <w:footnote w:type="continuationSeparator" w:id="0">
    <w:p w14:paraId="129550AC" w14:textId="77777777" w:rsidR="00853F2C" w:rsidRDefault="00853F2C" w:rsidP="00F93A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6323869"/>
      <w:docPartObj>
        <w:docPartGallery w:val="Page Numbers (Top of Page)"/>
        <w:docPartUnique/>
      </w:docPartObj>
    </w:sdtPr>
    <w:sdtEndPr/>
    <w:sdtContent>
      <w:p w14:paraId="534CBF95" w14:textId="3F513E42" w:rsidR="00F93A97" w:rsidRDefault="00F93A97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E9E477C" w14:textId="77777777" w:rsidR="00F93A97" w:rsidRDefault="00F93A97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7134"/>
    <w:rsid w:val="00174288"/>
    <w:rsid w:val="002C3EBA"/>
    <w:rsid w:val="00410B23"/>
    <w:rsid w:val="00457134"/>
    <w:rsid w:val="007018F8"/>
    <w:rsid w:val="00846B60"/>
    <w:rsid w:val="00853F2C"/>
    <w:rsid w:val="009F5547"/>
    <w:rsid w:val="00A242C3"/>
    <w:rsid w:val="00C24D05"/>
    <w:rsid w:val="00F01FC2"/>
    <w:rsid w:val="00F93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1BE64E"/>
  <w15:docId w15:val="{C530E06C-974C-4565-95DF-3133218BC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93A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F93A9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93A97"/>
  </w:style>
  <w:style w:type="paragraph" w:styleId="Rodap">
    <w:name w:val="footer"/>
    <w:basedOn w:val="Normal"/>
    <w:link w:val="RodapChar"/>
    <w:uiPriority w:val="99"/>
    <w:unhideWhenUsed/>
    <w:rsid w:val="00F93A9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93A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8ECA62-818B-4D10-AFC5-1E0A93090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8</Pages>
  <Words>931</Words>
  <Characters>5030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Teixeira Souza</dc:creator>
  <cp:keywords/>
  <dc:description/>
  <cp:lastModifiedBy>Renato Teixeira Souza</cp:lastModifiedBy>
  <cp:revision>5</cp:revision>
  <dcterms:created xsi:type="dcterms:W3CDTF">2021-07-07T20:25:00Z</dcterms:created>
  <dcterms:modified xsi:type="dcterms:W3CDTF">2021-10-07T16:12:00Z</dcterms:modified>
</cp:coreProperties>
</file>